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BABA1" w14:textId="77777777" w:rsidR="00853049" w:rsidRPr="006E3990" w:rsidRDefault="00853049" w:rsidP="00853049">
      <w:pPr>
        <w:pStyle w:val="Beschriftung"/>
        <w:rPr>
          <w:rFonts w:ascii="Arial" w:hAnsi="Arial" w:cs="Arial"/>
          <w:color w:val="000000" w:themeColor="text1"/>
          <w:sz w:val="18"/>
          <w:szCs w:val="18"/>
        </w:rPr>
      </w:pPr>
      <w:bookmarkStart w:id="0" w:name="_Ref161161398"/>
      <w:r>
        <w:rPr>
          <w:rFonts w:ascii="Arial" w:hAnsi="Arial" w:cs="Arial"/>
          <w:color w:val="000000" w:themeColor="text1"/>
          <w:sz w:val="18"/>
          <w:szCs w:val="18"/>
        </w:rPr>
        <w:t xml:space="preserve">Supplemental </w:t>
      </w:r>
      <w:r w:rsidRPr="006E3990">
        <w:rPr>
          <w:rFonts w:ascii="Arial" w:hAnsi="Arial" w:cs="Arial"/>
          <w:color w:val="000000" w:themeColor="text1"/>
          <w:sz w:val="18"/>
          <w:szCs w:val="18"/>
        </w:rPr>
        <w:t xml:space="preserve">Table </w:t>
      </w:r>
      <w:bookmarkEnd w:id="0"/>
      <w:r>
        <w:rPr>
          <w:rFonts w:ascii="Arial" w:hAnsi="Arial" w:cs="Arial"/>
          <w:color w:val="000000" w:themeColor="text1"/>
          <w:sz w:val="18"/>
          <w:szCs w:val="18"/>
        </w:rPr>
        <w:t>1</w:t>
      </w:r>
      <w:r w:rsidRPr="006E3990">
        <w:rPr>
          <w:rFonts w:ascii="Arial" w:hAnsi="Arial" w:cs="Arial"/>
          <w:color w:val="000000" w:themeColor="text1"/>
          <w:sz w:val="18"/>
          <w:szCs w:val="18"/>
        </w:rPr>
        <w:t xml:space="preserve">: Mean Value ± SD and Median with quartiles of the age groups per </w:t>
      </w:r>
      <w:r>
        <w:rPr>
          <w:rFonts w:ascii="Arial" w:hAnsi="Arial" w:cs="Arial"/>
          <w:color w:val="000000" w:themeColor="text1"/>
          <w:sz w:val="18"/>
          <w:szCs w:val="18"/>
        </w:rPr>
        <w:t>AREA</w:t>
      </w:r>
      <w:r w:rsidRPr="006E3990">
        <w:rPr>
          <w:rFonts w:ascii="Arial" w:hAnsi="Arial" w:cs="Arial"/>
          <w:color w:val="000000" w:themeColor="text1"/>
          <w:sz w:val="18"/>
          <w:szCs w:val="18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559"/>
        <w:gridCol w:w="1559"/>
        <w:gridCol w:w="1543"/>
      </w:tblGrid>
      <w:tr w:rsidR="00853049" w:rsidRPr="00500714" w14:paraId="7443621C" w14:textId="77777777" w:rsidTr="00A8377E">
        <w:tc>
          <w:tcPr>
            <w:tcW w:w="1276" w:type="dxa"/>
            <w:vMerge w:val="restart"/>
          </w:tcPr>
          <w:p w14:paraId="5034070B" w14:textId="77777777" w:rsidR="00853049" w:rsidRPr="00480421" w:rsidRDefault="00853049" w:rsidP="00A837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6FF1CBD" w14:textId="77777777" w:rsidR="00853049" w:rsidRPr="00F80578" w:rsidRDefault="00853049" w:rsidP="00A837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7780" w:type="dxa"/>
            <w:gridSpan w:val="5"/>
          </w:tcPr>
          <w:p w14:paraId="33FE8682" w14:textId="77777777" w:rsidR="00853049" w:rsidRPr="000F1CAC" w:rsidRDefault="00853049" w:rsidP="00A837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1CAC">
              <w:rPr>
                <w:rFonts w:ascii="Arial" w:hAnsi="Arial" w:cs="Arial"/>
                <w:b/>
                <w:bCs/>
                <w:sz w:val="18"/>
                <w:szCs w:val="18"/>
              </w:rPr>
              <w:t>Site</w:t>
            </w:r>
          </w:p>
          <w:p w14:paraId="467AE8D7" w14:textId="77777777" w:rsidR="00853049" w:rsidRPr="00500714" w:rsidRDefault="00853049" w:rsidP="00A837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3049" w:rsidRPr="00500714" w14:paraId="4E0F1DBD" w14:textId="77777777" w:rsidTr="00A8377E">
        <w:tc>
          <w:tcPr>
            <w:tcW w:w="1276" w:type="dxa"/>
            <w:vMerge/>
          </w:tcPr>
          <w:p w14:paraId="5817BC7D" w14:textId="77777777" w:rsidR="00853049" w:rsidRPr="00500714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A6EC0B" w14:textId="77777777" w:rsidR="00853049" w:rsidRPr="00500714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ehead</w:t>
            </w:r>
          </w:p>
        </w:tc>
        <w:tc>
          <w:tcPr>
            <w:tcW w:w="1560" w:type="dxa"/>
          </w:tcPr>
          <w:p w14:paraId="1BBA134D" w14:textId="77777777" w:rsidR="00853049" w:rsidRPr="00500714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eek</w:t>
            </w:r>
          </w:p>
        </w:tc>
        <w:tc>
          <w:tcPr>
            <w:tcW w:w="1559" w:type="dxa"/>
          </w:tcPr>
          <w:p w14:paraId="4C833861" w14:textId="77777777" w:rsidR="00853049" w:rsidRPr="00500714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ck</w:t>
            </w:r>
          </w:p>
        </w:tc>
        <w:tc>
          <w:tcPr>
            <w:tcW w:w="1559" w:type="dxa"/>
          </w:tcPr>
          <w:p w14:paraId="6116BF0C" w14:textId="77777777" w:rsidR="00853049" w:rsidRPr="00500714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écolleté</w:t>
            </w:r>
          </w:p>
        </w:tc>
        <w:tc>
          <w:tcPr>
            <w:tcW w:w="1543" w:type="dxa"/>
          </w:tcPr>
          <w:p w14:paraId="40AC1915" w14:textId="77777777" w:rsidR="00853049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and</w:t>
            </w:r>
          </w:p>
          <w:p w14:paraId="254B1FC9" w14:textId="77777777" w:rsidR="00853049" w:rsidRPr="00500714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3049" w:rsidRPr="00500714" w14:paraId="3BBB5563" w14:textId="77777777" w:rsidTr="00A8377E">
        <w:tc>
          <w:tcPr>
            <w:tcW w:w="9056" w:type="dxa"/>
            <w:gridSpan w:val="6"/>
          </w:tcPr>
          <w:p w14:paraId="34F4AC95" w14:textId="77777777" w:rsidR="00853049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lan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dex [MX unit]</w:t>
            </w:r>
          </w:p>
          <w:p w14:paraId="298DB09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53049" w:rsidRPr="00500714" w14:paraId="64FA26F5" w14:textId="77777777" w:rsidTr="00A8377E">
        <w:trPr>
          <w:trHeight w:val="868"/>
        </w:trPr>
        <w:tc>
          <w:tcPr>
            <w:tcW w:w="1276" w:type="dxa"/>
          </w:tcPr>
          <w:p w14:paraId="1CC77EF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2C5EDF4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1559" w:type="dxa"/>
          </w:tcPr>
          <w:p w14:paraId="4EA8E2A3" w14:textId="77777777" w:rsidR="00853049" w:rsidRPr="00607C65" w:rsidRDefault="00853049" w:rsidP="00A8377E">
            <w:pPr>
              <w:rPr>
                <w:rFonts w:ascii="Arial" w:hAnsi="Arial" w:cs="Arial"/>
                <w:sz w:val="18"/>
                <w:szCs w:val="18"/>
              </w:rPr>
            </w:pPr>
            <w:r w:rsidRPr="00607C65">
              <w:rPr>
                <w:rFonts w:ascii="Arial" w:hAnsi="Arial" w:cs="Arial"/>
                <w:sz w:val="18"/>
                <w:szCs w:val="18"/>
              </w:rPr>
              <w:t>150.92±45.57</w:t>
            </w:r>
          </w:p>
          <w:p w14:paraId="400B6F5E" w14:textId="77777777" w:rsidR="00853049" w:rsidRPr="00607C65" w:rsidRDefault="00853049" w:rsidP="00A837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BC2F0F" w14:textId="77777777" w:rsidR="00853049" w:rsidRPr="00607C65" w:rsidRDefault="00853049" w:rsidP="00A8377E">
            <w:pPr>
              <w:rPr>
                <w:rFonts w:ascii="Arial" w:hAnsi="Arial" w:cs="Arial"/>
                <w:sz w:val="18"/>
                <w:szCs w:val="18"/>
              </w:rPr>
            </w:pPr>
            <w:r w:rsidRPr="00607C65">
              <w:rPr>
                <w:rFonts w:ascii="Arial" w:hAnsi="Arial" w:cs="Arial"/>
                <w:sz w:val="18"/>
                <w:szCs w:val="18"/>
              </w:rPr>
              <w:t>Q</w:t>
            </w:r>
            <w:r w:rsidRPr="00607C6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607C65">
              <w:rPr>
                <w:rFonts w:ascii="Arial" w:hAnsi="Arial" w:cs="Arial"/>
                <w:sz w:val="18"/>
                <w:szCs w:val="18"/>
              </w:rPr>
              <w:t>=121.00</w:t>
            </w:r>
          </w:p>
          <w:p w14:paraId="7B6617FB" w14:textId="77777777" w:rsidR="00853049" w:rsidRPr="00607C65" w:rsidRDefault="00853049" w:rsidP="00A8377E">
            <w:pPr>
              <w:rPr>
                <w:rFonts w:ascii="Arial" w:hAnsi="Arial" w:cs="Arial"/>
                <w:sz w:val="18"/>
                <w:szCs w:val="18"/>
              </w:rPr>
            </w:pPr>
            <w:r w:rsidRPr="00607C65">
              <w:rPr>
                <w:rFonts w:ascii="Arial" w:hAnsi="Arial" w:cs="Arial"/>
                <w:sz w:val="18"/>
                <w:szCs w:val="18"/>
              </w:rPr>
              <w:t>Med=143.33</w:t>
            </w:r>
          </w:p>
          <w:p w14:paraId="16B2E79B" w14:textId="77777777" w:rsidR="00853049" w:rsidRPr="00607C65" w:rsidRDefault="00853049" w:rsidP="00A8377E">
            <w:pPr>
              <w:rPr>
                <w:rFonts w:ascii="Arial" w:hAnsi="Arial" w:cs="Arial"/>
                <w:sz w:val="18"/>
                <w:szCs w:val="18"/>
              </w:rPr>
            </w:pPr>
            <w:r w:rsidRPr="00607C65">
              <w:rPr>
                <w:rFonts w:ascii="Arial" w:hAnsi="Arial" w:cs="Arial"/>
                <w:sz w:val="18"/>
                <w:szCs w:val="18"/>
              </w:rPr>
              <w:t>Q</w:t>
            </w:r>
            <w:r w:rsidRPr="00607C65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607C65">
              <w:rPr>
                <w:rFonts w:ascii="Arial" w:hAnsi="Arial" w:cs="Arial"/>
                <w:sz w:val="18"/>
                <w:szCs w:val="18"/>
              </w:rPr>
              <w:t>=180.67</w:t>
            </w:r>
          </w:p>
        </w:tc>
        <w:tc>
          <w:tcPr>
            <w:tcW w:w="1560" w:type="dxa"/>
          </w:tcPr>
          <w:p w14:paraId="686BDCAE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1.19±43.48</w:t>
            </w:r>
          </w:p>
          <w:p w14:paraId="0CFDE1F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D2AA0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9.33</w:t>
            </w:r>
          </w:p>
          <w:p w14:paraId="66D0CA1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5.00</w:t>
            </w:r>
          </w:p>
          <w:p w14:paraId="72E4E8F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2.67</w:t>
            </w:r>
          </w:p>
        </w:tc>
        <w:tc>
          <w:tcPr>
            <w:tcW w:w="1559" w:type="dxa"/>
          </w:tcPr>
          <w:p w14:paraId="52CAF13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46.67±51.75</w:t>
            </w:r>
          </w:p>
          <w:p w14:paraId="4E95044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D1F93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05.67</w:t>
            </w:r>
          </w:p>
          <w:p w14:paraId="2351F87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0.67</w:t>
            </w:r>
          </w:p>
          <w:p w14:paraId="1AB5A60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9.00</w:t>
            </w:r>
          </w:p>
        </w:tc>
        <w:tc>
          <w:tcPr>
            <w:tcW w:w="1559" w:type="dxa"/>
          </w:tcPr>
          <w:p w14:paraId="45AF283E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30.42±50.01</w:t>
            </w:r>
          </w:p>
          <w:p w14:paraId="6BA7BA3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A0058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94.67</w:t>
            </w:r>
          </w:p>
          <w:p w14:paraId="420110B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23.67</w:t>
            </w:r>
          </w:p>
          <w:p w14:paraId="3DEC16C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60.67</w:t>
            </w:r>
          </w:p>
        </w:tc>
        <w:tc>
          <w:tcPr>
            <w:tcW w:w="1543" w:type="dxa"/>
          </w:tcPr>
          <w:p w14:paraId="25337EC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47.8±42.81</w:t>
            </w:r>
          </w:p>
          <w:p w14:paraId="43937CF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2F214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4.67</w:t>
            </w:r>
          </w:p>
          <w:p w14:paraId="071C3DB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6.67</w:t>
            </w:r>
          </w:p>
          <w:p w14:paraId="617873A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65.67</w:t>
            </w:r>
          </w:p>
        </w:tc>
      </w:tr>
      <w:tr w:rsidR="00853049" w:rsidRPr="00500714" w14:paraId="286F8111" w14:textId="77777777" w:rsidTr="00A8377E">
        <w:trPr>
          <w:trHeight w:val="811"/>
        </w:trPr>
        <w:tc>
          <w:tcPr>
            <w:tcW w:w="1276" w:type="dxa"/>
          </w:tcPr>
          <w:p w14:paraId="6BB57BE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</w:t>
            </w:r>
          </w:p>
          <w:p w14:paraId="2C5FA3F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2</w:t>
            </w:r>
          </w:p>
        </w:tc>
        <w:tc>
          <w:tcPr>
            <w:tcW w:w="1559" w:type="dxa"/>
          </w:tcPr>
          <w:p w14:paraId="6C21FA3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6.03±43.44</w:t>
            </w:r>
          </w:p>
          <w:p w14:paraId="6E88243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E2E42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38.17</w:t>
            </w:r>
          </w:p>
          <w:p w14:paraId="56572AE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9.00</w:t>
            </w:r>
          </w:p>
          <w:p w14:paraId="691569B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5.83</w:t>
            </w:r>
          </w:p>
        </w:tc>
        <w:tc>
          <w:tcPr>
            <w:tcW w:w="1560" w:type="dxa"/>
          </w:tcPr>
          <w:p w14:paraId="7586234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5.62±42.99</w:t>
            </w:r>
          </w:p>
          <w:p w14:paraId="3603DCF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40D3E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26.83</w:t>
            </w:r>
          </w:p>
          <w:p w14:paraId="4B0E65D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2.84</w:t>
            </w:r>
          </w:p>
          <w:p w14:paraId="0266AF6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6.25</w:t>
            </w:r>
          </w:p>
        </w:tc>
        <w:tc>
          <w:tcPr>
            <w:tcW w:w="1559" w:type="dxa"/>
          </w:tcPr>
          <w:p w14:paraId="3864776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2.28±46.93</w:t>
            </w:r>
          </w:p>
          <w:p w14:paraId="0146B5D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0B9F14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8.09</w:t>
            </w:r>
          </w:p>
          <w:p w14:paraId="4869651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3.84</w:t>
            </w:r>
          </w:p>
          <w:p w14:paraId="0E5903B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9.33</w:t>
            </w:r>
          </w:p>
        </w:tc>
        <w:tc>
          <w:tcPr>
            <w:tcW w:w="1559" w:type="dxa"/>
          </w:tcPr>
          <w:p w14:paraId="07F003C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36.14±51.56</w:t>
            </w:r>
          </w:p>
          <w:p w14:paraId="1DCDDF0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F110E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94.08</w:t>
            </w:r>
          </w:p>
          <w:p w14:paraId="2422BBE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2.17</w:t>
            </w:r>
          </w:p>
          <w:p w14:paraId="638F26C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69.17</w:t>
            </w:r>
          </w:p>
        </w:tc>
        <w:tc>
          <w:tcPr>
            <w:tcW w:w="1543" w:type="dxa"/>
          </w:tcPr>
          <w:p w14:paraId="05CF209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42.34±44.78</w:t>
            </w:r>
          </w:p>
          <w:p w14:paraId="7622369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94403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4.50</w:t>
            </w:r>
          </w:p>
          <w:p w14:paraId="6770CC1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8.00</w:t>
            </w:r>
          </w:p>
          <w:p w14:paraId="6D531C3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65.33</w:t>
            </w:r>
          </w:p>
        </w:tc>
      </w:tr>
      <w:tr w:rsidR="00853049" w:rsidRPr="00500714" w14:paraId="2885912B" w14:textId="77777777" w:rsidTr="00A8377E">
        <w:trPr>
          <w:trHeight w:val="627"/>
        </w:trPr>
        <w:tc>
          <w:tcPr>
            <w:tcW w:w="1276" w:type="dxa"/>
          </w:tcPr>
          <w:p w14:paraId="58B73D7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08BE0BB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1559" w:type="dxa"/>
          </w:tcPr>
          <w:p w14:paraId="7DD3831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4.81±52.51</w:t>
            </w:r>
          </w:p>
          <w:p w14:paraId="36597BAD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EA5FC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8.67</w:t>
            </w:r>
          </w:p>
          <w:p w14:paraId="376A586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44.67</w:t>
            </w:r>
          </w:p>
          <w:p w14:paraId="05CD1BF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183.00 </w:t>
            </w:r>
          </w:p>
        </w:tc>
        <w:tc>
          <w:tcPr>
            <w:tcW w:w="1560" w:type="dxa"/>
          </w:tcPr>
          <w:p w14:paraId="28B78CD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5.98±47.46</w:t>
            </w:r>
          </w:p>
          <w:p w14:paraId="24A28BA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D3D84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21.00</w:t>
            </w:r>
          </w:p>
          <w:p w14:paraId="7C1C595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7.00</w:t>
            </w:r>
          </w:p>
          <w:p w14:paraId="669BE74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3.33</w:t>
            </w:r>
          </w:p>
        </w:tc>
        <w:tc>
          <w:tcPr>
            <w:tcW w:w="1559" w:type="dxa"/>
          </w:tcPr>
          <w:p w14:paraId="06052B2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8.88±59.02</w:t>
            </w:r>
          </w:p>
          <w:p w14:paraId="0F5510C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721A3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7.00</w:t>
            </w:r>
          </w:p>
          <w:p w14:paraId="2D65252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7.67</w:t>
            </w:r>
          </w:p>
          <w:p w14:paraId="1C4EE2D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80.67</w:t>
            </w:r>
          </w:p>
        </w:tc>
        <w:tc>
          <w:tcPr>
            <w:tcW w:w="1559" w:type="dxa"/>
          </w:tcPr>
          <w:p w14:paraId="1962441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33.38±60.78</w:t>
            </w:r>
          </w:p>
          <w:p w14:paraId="69DB710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8C4D1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88.67</w:t>
            </w:r>
          </w:p>
          <w:p w14:paraId="7B758D7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5.67</w:t>
            </w:r>
          </w:p>
          <w:p w14:paraId="67C11DF1" w14:textId="77777777" w:rsidR="00853049" w:rsidRPr="00BC510F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9.67</w:t>
            </w:r>
          </w:p>
        </w:tc>
        <w:tc>
          <w:tcPr>
            <w:tcW w:w="1543" w:type="dxa"/>
          </w:tcPr>
          <w:p w14:paraId="76A68F5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5.34±57.44</w:t>
            </w:r>
          </w:p>
          <w:p w14:paraId="6ED7342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F7E9A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7.00</w:t>
            </w:r>
          </w:p>
          <w:p w14:paraId="51CC45E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1.67</w:t>
            </w:r>
          </w:p>
          <w:p w14:paraId="24A351C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88.00</w:t>
            </w:r>
          </w:p>
        </w:tc>
      </w:tr>
      <w:tr w:rsidR="00853049" w:rsidRPr="00500714" w14:paraId="002E92CE" w14:textId="77777777" w:rsidTr="00A8377E">
        <w:trPr>
          <w:trHeight w:val="700"/>
        </w:trPr>
        <w:tc>
          <w:tcPr>
            <w:tcW w:w="1276" w:type="dxa"/>
          </w:tcPr>
          <w:p w14:paraId="271EEFD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68E4076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2</w:t>
            </w:r>
          </w:p>
        </w:tc>
        <w:tc>
          <w:tcPr>
            <w:tcW w:w="1559" w:type="dxa"/>
          </w:tcPr>
          <w:p w14:paraId="0EFD2E1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±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  <w:p w14:paraId="21DE3E9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13E19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  <w:p w14:paraId="23C2940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1.67</w:t>
            </w:r>
          </w:p>
          <w:p w14:paraId="7AB4DA0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9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071C4AE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63.17±41.15</w:t>
            </w:r>
          </w:p>
          <w:p w14:paraId="63735BF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9BBB7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30.75</w:t>
            </w:r>
          </w:p>
          <w:p w14:paraId="0074A36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63.84</w:t>
            </w:r>
          </w:p>
          <w:p w14:paraId="15AE272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93.00</w:t>
            </w:r>
          </w:p>
        </w:tc>
        <w:tc>
          <w:tcPr>
            <w:tcW w:w="1559" w:type="dxa"/>
          </w:tcPr>
          <w:p w14:paraId="551FB5A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82.72±50.48</w:t>
            </w:r>
          </w:p>
          <w:p w14:paraId="3C8830B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C13C8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3.25</w:t>
            </w:r>
          </w:p>
          <w:p w14:paraId="433D2B9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82.34</w:t>
            </w:r>
          </w:p>
          <w:p w14:paraId="1CBF14E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214.25</w:t>
            </w:r>
          </w:p>
        </w:tc>
        <w:tc>
          <w:tcPr>
            <w:tcW w:w="1559" w:type="dxa"/>
          </w:tcPr>
          <w:p w14:paraId="6992C1B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48.28±54.74</w:t>
            </w:r>
          </w:p>
          <w:p w14:paraId="3E1E0F0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3343F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1.17</w:t>
            </w:r>
          </w:p>
          <w:p w14:paraId="23C2BB4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2.17</w:t>
            </w:r>
          </w:p>
          <w:p w14:paraId="0096C81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91.17</w:t>
            </w:r>
          </w:p>
        </w:tc>
        <w:tc>
          <w:tcPr>
            <w:tcW w:w="1543" w:type="dxa"/>
          </w:tcPr>
          <w:p w14:paraId="3386F08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76.35±47.32</w:t>
            </w:r>
          </w:p>
          <w:p w14:paraId="5AC61A2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E6F8F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3.34</w:t>
            </w:r>
          </w:p>
          <w:p w14:paraId="43EAF2C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5.83</w:t>
            </w:r>
          </w:p>
          <w:p w14:paraId="276F9ED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204.75</w:t>
            </w:r>
          </w:p>
        </w:tc>
      </w:tr>
      <w:tr w:rsidR="00853049" w:rsidRPr="00500714" w14:paraId="068AA412" w14:textId="77777777" w:rsidTr="00A8377E">
        <w:tc>
          <w:tcPr>
            <w:tcW w:w="1276" w:type="dxa"/>
          </w:tcPr>
          <w:p w14:paraId="15C2886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62F6DD2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3</w:t>
            </w:r>
          </w:p>
        </w:tc>
        <w:tc>
          <w:tcPr>
            <w:tcW w:w="1559" w:type="dxa"/>
          </w:tcPr>
          <w:p w14:paraId="338E5F2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33.78±46.26</w:t>
            </w:r>
          </w:p>
          <w:p w14:paraId="77E4A27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38DC5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02.17</w:t>
            </w:r>
          </w:p>
          <w:p w14:paraId="356A937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35.00</w:t>
            </w:r>
          </w:p>
          <w:p w14:paraId="54A7C7C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168.84 </w:t>
            </w:r>
          </w:p>
        </w:tc>
        <w:tc>
          <w:tcPr>
            <w:tcW w:w="1560" w:type="dxa"/>
          </w:tcPr>
          <w:p w14:paraId="43A7A95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43.43±44.23</w:t>
            </w:r>
          </w:p>
          <w:p w14:paraId="1218EB4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06560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0.00</w:t>
            </w:r>
          </w:p>
          <w:p w14:paraId="4B206CC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49.33</w:t>
            </w:r>
          </w:p>
          <w:p w14:paraId="35FA7E7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79.00</w:t>
            </w:r>
          </w:p>
        </w:tc>
        <w:tc>
          <w:tcPr>
            <w:tcW w:w="1559" w:type="dxa"/>
          </w:tcPr>
          <w:p w14:paraId="65D16E9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59.46±51.33</w:t>
            </w:r>
          </w:p>
          <w:p w14:paraId="2E8CAA3E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6BCB0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19.00</w:t>
            </w:r>
          </w:p>
          <w:p w14:paraId="73581EA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9.33</w:t>
            </w:r>
          </w:p>
          <w:p w14:paraId="169D1ACE" w14:textId="77777777" w:rsidR="00853049" w:rsidRPr="00BC510F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92.50</w:t>
            </w:r>
          </w:p>
        </w:tc>
        <w:tc>
          <w:tcPr>
            <w:tcW w:w="1559" w:type="dxa"/>
          </w:tcPr>
          <w:p w14:paraId="241A096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23.42±47.30</w:t>
            </w:r>
          </w:p>
          <w:p w14:paraId="15E7B9F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D5204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85.00</w:t>
            </w:r>
          </w:p>
          <w:p w14:paraId="0C431EF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26.00</w:t>
            </w:r>
          </w:p>
          <w:p w14:paraId="0607391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55.67</w:t>
            </w:r>
          </w:p>
        </w:tc>
        <w:tc>
          <w:tcPr>
            <w:tcW w:w="1543" w:type="dxa"/>
          </w:tcPr>
          <w:p w14:paraId="5E2678B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165.41±50.46</w:t>
            </w:r>
          </w:p>
          <w:p w14:paraId="04F17E9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9126B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24.00</w:t>
            </w:r>
          </w:p>
          <w:p w14:paraId="3E8804F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60.67</w:t>
            </w:r>
          </w:p>
          <w:p w14:paraId="0334401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187.00</w:t>
            </w:r>
          </w:p>
        </w:tc>
      </w:tr>
      <w:tr w:rsidR="00853049" w:rsidRPr="00500714" w14:paraId="7B9390BA" w14:textId="77777777" w:rsidTr="00A8377E">
        <w:tc>
          <w:tcPr>
            <w:tcW w:w="9056" w:type="dxa"/>
            <w:gridSpan w:val="6"/>
          </w:tcPr>
          <w:p w14:paraId="0FC4FC7E" w14:textId="77777777" w:rsidR="00853049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rythe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 index [MX unit]</w:t>
            </w:r>
          </w:p>
          <w:p w14:paraId="13172FD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53049" w:rsidRPr="00500714" w14:paraId="2F6C5626" w14:textId="77777777" w:rsidTr="00A8377E">
        <w:tc>
          <w:tcPr>
            <w:tcW w:w="1276" w:type="dxa"/>
          </w:tcPr>
          <w:p w14:paraId="67241F8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6FDB3CB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1559" w:type="dxa"/>
          </w:tcPr>
          <w:p w14:paraId="48B4FFD0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1.85±57.77</w:t>
            </w:r>
          </w:p>
          <w:p w14:paraId="62C6A56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C44E4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0.00</w:t>
            </w:r>
          </w:p>
          <w:p w14:paraId="7AFB451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1.67</w:t>
            </w:r>
          </w:p>
          <w:p w14:paraId="1497759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2.00</w:t>
            </w:r>
          </w:p>
        </w:tc>
        <w:tc>
          <w:tcPr>
            <w:tcW w:w="1560" w:type="dxa"/>
          </w:tcPr>
          <w:p w14:paraId="118674F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5.56±62.25</w:t>
            </w:r>
          </w:p>
          <w:p w14:paraId="6E4255D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E4DE3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8.00</w:t>
            </w:r>
          </w:p>
          <w:p w14:paraId="442DE99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4.67</w:t>
            </w:r>
          </w:p>
          <w:p w14:paraId="3066A77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5.00</w:t>
            </w:r>
          </w:p>
        </w:tc>
        <w:tc>
          <w:tcPr>
            <w:tcW w:w="1559" w:type="dxa"/>
          </w:tcPr>
          <w:p w14:paraId="6D3247E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0.97±71.83</w:t>
            </w:r>
          </w:p>
          <w:p w14:paraId="3CFD6F6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A8112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1.67</w:t>
            </w:r>
          </w:p>
          <w:p w14:paraId="07A697E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9.67</w:t>
            </w:r>
          </w:p>
          <w:p w14:paraId="1D1E3C2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2.00</w:t>
            </w:r>
          </w:p>
        </w:tc>
        <w:tc>
          <w:tcPr>
            <w:tcW w:w="1559" w:type="dxa"/>
          </w:tcPr>
          <w:p w14:paraId="2BF5953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1.82±78.50</w:t>
            </w:r>
          </w:p>
          <w:p w14:paraId="0769D63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4BCC2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3.67</w:t>
            </w:r>
          </w:p>
          <w:p w14:paraId="30E3DBA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7.33</w:t>
            </w:r>
          </w:p>
          <w:p w14:paraId="306E1CD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1.67</w:t>
            </w:r>
          </w:p>
        </w:tc>
        <w:tc>
          <w:tcPr>
            <w:tcW w:w="1543" w:type="dxa"/>
          </w:tcPr>
          <w:p w14:paraId="0B56258D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1.56±60.03</w:t>
            </w:r>
          </w:p>
          <w:p w14:paraId="02EB4ED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3C65E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3.67</w:t>
            </w:r>
          </w:p>
          <w:p w14:paraId="601EE41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2.00</w:t>
            </w:r>
          </w:p>
          <w:p w14:paraId="1C20BFD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4.00</w:t>
            </w:r>
          </w:p>
        </w:tc>
      </w:tr>
      <w:tr w:rsidR="00853049" w:rsidRPr="00500714" w14:paraId="0485ECCF" w14:textId="77777777" w:rsidTr="00A8377E">
        <w:trPr>
          <w:trHeight w:val="835"/>
        </w:trPr>
        <w:tc>
          <w:tcPr>
            <w:tcW w:w="1276" w:type="dxa"/>
          </w:tcPr>
          <w:p w14:paraId="6A31CEB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</w:t>
            </w:r>
          </w:p>
          <w:p w14:paraId="13D507D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2</w:t>
            </w:r>
          </w:p>
        </w:tc>
        <w:tc>
          <w:tcPr>
            <w:tcW w:w="1559" w:type="dxa"/>
          </w:tcPr>
          <w:p w14:paraId="6E99D0FD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3.08±62.75</w:t>
            </w:r>
          </w:p>
          <w:p w14:paraId="1DF3619D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F4868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2.67</w:t>
            </w:r>
          </w:p>
          <w:p w14:paraId="6BD8946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5.00</w:t>
            </w:r>
          </w:p>
          <w:p w14:paraId="6EC1D3D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2.34</w:t>
            </w:r>
          </w:p>
        </w:tc>
        <w:tc>
          <w:tcPr>
            <w:tcW w:w="1560" w:type="dxa"/>
          </w:tcPr>
          <w:p w14:paraId="1CE991C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3.47±62.04</w:t>
            </w:r>
          </w:p>
          <w:p w14:paraId="478AB76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FAA5C5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0.50</w:t>
            </w:r>
          </w:p>
          <w:p w14:paraId="35A4FD0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4.84</w:t>
            </w:r>
          </w:p>
          <w:p w14:paraId="158BA85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2.75</w:t>
            </w:r>
          </w:p>
        </w:tc>
        <w:tc>
          <w:tcPr>
            <w:tcW w:w="1559" w:type="dxa"/>
          </w:tcPr>
          <w:p w14:paraId="29C617A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7.05±77.00</w:t>
            </w:r>
          </w:p>
          <w:p w14:paraId="2F8639C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639ED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1.92</w:t>
            </w:r>
          </w:p>
          <w:p w14:paraId="47D2BC7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1.50</w:t>
            </w:r>
          </w:p>
          <w:p w14:paraId="7A94C07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8.84</w:t>
            </w:r>
          </w:p>
        </w:tc>
        <w:tc>
          <w:tcPr>
            <w:tcW w:w="1559" w:type="dxa"/>
          </w:tcPr>
          <w:p w14:paraId="37A8D85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4.01±87.98</w:t>
            </w:r>
          </w:p>
          <w:p w14:paraId="6380818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F5346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5.33</w:t>
            </w:r>
          </w:p>
          <w:p w14:paraId="00E7A3D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9.50</w:t>
            </w:r>
          </w:p>
          <w:p w14:paraId="51853BD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7.92</w:t>
            </w:r>
          </w:p>
        </w:tc>
        <w:tc>
          <w:tcPr>
            <w:tcW w:w="1543" w:type="dxa"/>
          </w:tcPr>
          <w:p w14:paraId="7F55343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2.85±52.16</w:t>
            </w:r>
          </w:p>
          <w:p w14:paraId="02C1257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C7B12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7.92</w:t>
            </w:r>
          </w:p>
          <w:p w14:paraId="75E329D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7.83</w:t>
            </w:r>
          </w:p>
          <w:p w14:paraId="26C8E85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6.67</w:t>
            </w:r>
          </w:p>
        </w:tc>
      </w:tr>
      <w:tr w:rsidR="00853049" w:rsidRPr="00500714" w14:paraId="565DCC28" w14:textId="77777777" w:rsidTr="00A8377E">
        <w:trPr>
          <w:trHeight w:val="637"/>
        </w:trPr>
        <w:tc>
          <w:tcPr>
            <w:tcW w:w="1276" w:type="dxa"/>
          </w:tcPr>
          <w:p w14:paraId="20DA723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775C06C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1559" w:type="dxa"/>
          </w:tcPr>
          <w:p w14:paraId="207D3B5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9.08±62.98</w:t>
            </w:r>
          </w:p>
          <w:p w14:paraId="7F59544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0367C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7.33</w:t>
            </w:r>
          </w:p>
          <w:p w14:paraId="1AB0656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4.67</w:t>
            </w:r>
          </w:p>
          <w:p w14:paraId="7C2EF7C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4.67</w:t>
            </w:r>
          </w:p>
        </w:tc>
        <w:tc>
          <w:tcPr>
            <w:tcW w:w="1560" w:type="dxa"/>
          </w:tcPr>
          <w:p w14:paraId="30E4ABE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4.62±72.06</w:t>
            </w:r>
          </w:p>
          <w:p w14:paraId="4FA41E60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2E381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1.00</w:t>
            </w:r>
          </w:p>
          <w:p w14:paraId="1629D34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2.33</w:t>
            </w:r>
          </w:p>
          <w:p w14:paraId="5D9BCC6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79.67</w:t>
            </w:r>
          </w:p>
        </w:tc>
        <w:tc>
          <w:tcPr>
            <w:tcW w:w="1559" w:type="dxa"/>
          </w:tcPr>
          <w:p w14:paraId="3CFD2AF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2.16±79.29</w:t>
            </w:r>
          </w:p>
          <w:p w14:paraId="57660B4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CAF8C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8.00</w:t>
            </w:r>
          </w:p>
          <w:p w14:paraId="05B6082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0.33</w:t>
            </w:r>
          </w:p>
          <w:p w14:paraId="3363028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6.00</w:t>
            </w:r>
          </w:p>
        </w:tc>
        <w:tc>
          <w:tcPr>
            <w:tcW w:w="1559" w:type="dxa"/>
          </w:tcPr>
          <w:p w14:paraId="7863E16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6.02±80.49</w:t>
            </w:r>
          </w:p>
          <w:p w14:paraId="2ACAA1A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A8E16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9.00</w:t>
            </w:r>
          </w:p>
          <w:p w14:paraId="7BDB324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9.00</w:t>
            </w:r>
          </w:p>
          <w:p w14:paraId="2324F18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2.00</w:t>
            </w:r>
          </w:p>
        </w:tc>
        <w:tc>
          <w:tcPr>
            <w:tcW w:w="1543" w:type="dxa"/>
          </w:tcPr>
          <w:p w14:paraId="5B52041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5.91±58.09</w:t>
            </w:r>
          </w:p>
          <w:p w14:paraId="74737D2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94639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4.67</w:t>
            </w:r>
          </w:p>
          <w:p w14:paraId="10BD2A1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3.67</w:t>
            </w:r>
          </w:p>
          <w:p w14:paraId="440386F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4,67</w:t>
            </w:r>
          </w:p>
        </w:tc>
      </w:tr>
      <w:tr w:rsidR="00853049" w:rsidRPr="00500714" w14:paraId="25B97EBF" w14:textId="77777777" w:rsidTr="00A8377E">
        <w:trPr>
          <w:trHeight w:val="865"/>
        </w:trPr>
        <w:tc>
          <w:tcPr>
            <w:tcW w:w="1276" w:type="dxa"/>
          </w:tcPr>
          <w:p w14:paraId="676E023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02587A4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2</w:t>
            </w:r>
          </w:p>
        </w:tc>
        <w:tc>
          <w:tcPr>
            <w:tcW w:w="1559" w:type="dxa"/>
          </w:tcPr>
          <w:p w14:paraId="1757143D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4.44±58.04</w:t>
            </w:r>
          </w:p>
          <w:p w14:paraId="02B02EF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C06C38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9.67</w:t>
            </w:r>
          </w:p>
          <w:p w14:paraId="6A87C6F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8.34</w:t>
            </w:r>
          </w:p>
          <w:p w14:paraId="75E8058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50.5</w:t>
            </w:r>
          </w:p>
        </w:tc>
        <w:tc>
          <w:tcPr>
            <w:tcW w:w="1560" w:type="dxa"/>
          </w:tcPr>
          <w:p w14:paraId="6129278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1.07±59.30</w:t>
            </w:r>
          </w:p>
          <w:p w14:paraId="02DDEF90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3C1D6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4.67</w:t>
            </w:r>
          </w:p>
          <w:p w14:paraId="7841248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0.84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62348A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0.17</w:t>
            </w:r>
          </w:p>
        </w:tc>
        <w:tc>
          <w:tcPr>
            <w:tcW w:w="1559" w:type="dxa"/>
          </w:tcPr>
          <w:p w14:paraId="42A7010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7.80±90.54</w:t>
            </w:r>
          </w:p>
          <w:p w14:paraId="1BDEC1E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C1B7C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8.25</w:t>
            </w:r>
          </w:p>
          <w:p w14:paraId="61B30BC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1.67</w:t>
            </w:r>
          </w:p>
          <w:p w14:paraId="2CD6BE2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6.84</w:t>
            </w:r>
          </w:p>
        </w:tc>
        <w:tc>
          <w:tcPr>
            <w:tcW w:w="1559" w:type="dxa"/>
          </w:tcPr>
          <w:p w14:paraId="4549021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6.44±102.92</w:t>
            </w:r>
          </w:p>
          <w:p w14:paraId="1CE1B06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3931E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4.75</w:t>
            </w:r>
          </w:p>
          <w:p w14:paraId="423CB75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9.17</w:t>
            </w:r>
          </w:p>
          <w:p w14:paraId="2E51B26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7.83</w:t>
            </w:r>
          </w:p>
        </w:tc>
        <w:tc>
          <w:tcPr>
            <w:tcW w:w="1543" w:type="dxa"/>
          </w:tcPr>
          <w:p w14:paraId="0F36360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2.76±61.16</w:t>
            </w:r>
          </w:p>
          <w:p w14:paraId="2DC3296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18D24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0.08</w:t>
            </w:r>
          </w:p>
          <w:p w14:paraId="5A47B08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6.67</w:t>
            </w:r>
          </w:p>
          <w:p w14:paraId="0B4D0B5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8.00</w:t>
            </w:r>
          </w:p>
        </w:tc>
      </w:tr>
      <w:tr w:rsidR="00853049" w:rsidRPr="00500714" w14:paraId="4AE4DC4A" w14:textId="77777777" w:rsidTr="00A8377E">
        <w:trPr>
          <w:trHeight w:val="965"/>
        </w:trPr>
        <w:tc>
          <w:tcPr>
            <w:tcW w:w="1276" w:type="dxa"/>
          </w:tcPr>
          <w:p w14:paraId="5840335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31FD5A4E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3</w:t>
            </w:r>
          </w:p>
        </w:tc>
        <w:tc>
          <w:tcPr>
            <w:tcW w:w="1559" w:type="dxa"/>
          </w:tcPr>
          <w:p w14:paraId="5F7E3EC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4.14±71.71</w:t>
            </w:r>
          </w:p>
          <w:p w14:paraId="093BF77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927F6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1.33</w:t>
            </w:r>
          </w:p>
          <w:p w14:paraId="7B2D879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2.33</w:t>
            </w:r>
          </w:p>
          <w:p w14:paraId="1CB6FC5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8.83</w:t>
            </w:r>
          </w:p>
        </w:tc>
        <w:tc>
          <w:tcPr>
            <w:tcW w:w="1560" w:type="dxa"/>
          </w:tcPr>
          <w:p w14:paraId="32FBDC8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1.32±68.39</w:t>
            </w:r>
          </w:p>
          <w:p w14:paraId="03487DC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0E783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2.00</w:t>
            </w:r>
          </w:p>
          <w:p w14:paraId="3925A00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4.00</w:t>
            </w:r>
          </w:p>
          <w:p w14:paraId="737A290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5.17</w:t>
            </w:r>
          </w:p>
        </w:tc>
        <w:tc>
          <w:tcPr>
            <w:tcW w:w="1559" w:type="dxa"/>
          </w:tcPr>
          <w:p w14:paraId="3084D99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82.99±83.15</w:t>
            </w:r>
          </w:p>
          <w:p w14:paraId="739D67C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A30DE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3.17</w:t>
            </w:r>
          </w:p>
          <w:p w14:paraId="2259B4E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82.00</w:t>
            </w:r>
          </w:p>
          <w:p w14:paraId="667EF01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46.00</w:t>
            </w:r>
          </w:p>
        </w:tc>
        <w:tc>
          <w:tcPr>
            <w:tcW w:w="1559" w:type="dxa"/>
          </w:tcPr>
          <w:p w14:paraId="2ECD963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7.80±79.98</w:t>
            </w:r>
          </w:p>
          <w:p w14:paraId="2007CEF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69B823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0.83</w:t>
            </w:r>
          </w:p>
          <w:p w14:paraId="76DE6EE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7.33</w:t>
            </w:r>
          </w:p>
          <w:p w14:paraId="4E52BE8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3.34</w:t>
            </w:r>
          </w:p>
        </w:tc>
        <w:tc>
          <w:tcPr>
            <w:tcW w:w="1543" w:type="dxa"/>
          </w:tcPr>
          <w:p w14:paraId="576557F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3.17±60.53</w:t>
            </w:r>
          </w:p>
          <w:p w14:paraId="65ECFE7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EB039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1.33</w:t>
            </w:r>
          </w:p>
          <w:p w14:paraId="05F62C2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2.33</w:t>
            </w:r>
          </w:p>
          <w:p w14:paraId="500780C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0.00</w:t>
            </w:r>
          </w:p>
        </w:tc>
      </w:tr>
      <w:tr w:rsidR="00853049" w:rsidRPr="00E551AE" w14:paraId="50F734F8" w14:textId="77777777" w:rsidTr="00A8377E">
        <w:tc>
          <w:tcPr>
            <w:tcW w:w="9056" w:type="dxa"/>
            <w:gridSpan w:val="6"/>
          </w:tcPr>
          <w:p w14:paraId="48E3D5FA" w14:textId="77777777" w:rsidR="00853049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51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ss DS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[GL unit]</w:t>
            </w:r>
          </w:p>
          <w:p w14:paraId="6794C284" w14:textId="77777777" w:rsidR="00853049" w:rsidRPr="00E551AE" w:rsidRDefault="00853049" w:rsidP="00A8377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3049" w:rsidRPr="00500714" w14:paraId="50422B07" w14:textId="77777777" w:rsidTr="00A8377E">
        <w:tc>
          <w:tcPr>
            <w:tcW w:w="1276" w:type="dxa"/>
          </w:tcPr>
          <w:p w14:paraId="36B7E0F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473E398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1559" w:type="dxa"/>
          </w:tcPr>
          <w:p w14:paraId="3931A2B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65±2.28</w:t>
            </w:r>
          </w:p>
          <w:p w14:paraId="403B586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BB948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90</w:t>
            </w:r>
          </w:p>
          <w:p w14:paraId="1A3CE2F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lastRenderedPageBreak/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33</w:t>
            </w:r>
          </w:p>
          <w:p w14:paraId="2CDC103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03</w:t>
            </w:r>
          </w:p>
        </w:tc>
        <w:tc>
          <w:tcPr>
            <w:tcW w:w="1560" w:type="dxa"/>
          </w:tcPr>
          <w:p w14:paraId="1167232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4.62±2.18</w:t>
            </w:r>
          </w:p>
          <w:p w14:paraId="3CBCCE8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4C342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4</w:t>
            </w:r>
          </w:p>
          <w:p w14:paraId="3079F34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lastRenderedPageBreak/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6</w:t>
            </w:r>
          </w:p>
          <w:p w14:paraId="51775B6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3</w:t>
            </w:r>
          </w:p>
        </w:tc>
        <w:tc>
          <w:tcPr>
            <w:tcW w:w="1559" w:type="dxa"/>
          </w:tcPr>
          <w:p w14:paraId="6AF9C85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.84±0.78</w:t>
            </w:r>
          </w:p>
          <w:p w14:paraId="0B86C616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C69FAC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  <w:p w14:paraId="18C78F4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lastRenderedPageBreak/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0</w:t>
            </w:r>
          </w:p>
          <w:p w14:paraId="3ACF38A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559" w:type="dxa"/>
          </w:tcPr>
          <w:p w14:paraId="3ABC630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4.23±1.58</w:t>
            </w:r>
          </w:p>
          <w:p w14:paraId="6830355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7B727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2</w:t>
            </w:r>
          </w:p>
          <w:p w14:paraId="46E2547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lastRenderedPageBreak/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2</w:t>
            </w:r>
          </w:p>
          <w:p w14:paraId="73CEEC8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1543" w:type="dxa"/>
          </w:tcPr>
          <w:p w14:paraId="645624E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.82±1.20</w:t>
            </w:r>
          </w:p>
          <w:p w14:paraId="57D2B4F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9755C0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1</w:t>
            </w:r>
          </w:p>
          <w:p w14:paraId="3658020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lastRenderedPageBreak/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5</w:t>
            </w:r>
          </w:p>
          <w:p w14:paraId="6953D5E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</w:tr>
      <w:tr w:rsidR="00853049" w:rsidRPr="00500714" w14:paraId="6E55EA35" w14:textId="77777777" w:rsidTr="00A8377E">
        <w:trPr>
          <w:trHeight w:val="141"/>
        </w:trPr>
        <w:tc>
          <w:tcPr>
            <w:tcW w:w="1276" w:type="dxa"/>
          </w:tcPr>
          <w:p w14:paraId="15798E2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G II</w:t>
            </w:r>
          </w:p>
          <w:p w14:paraId="734F232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14:paraId="3E04060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2±2.10</w:t>
            </w:r>
          </w:p>
          <w:p w14:paraId="3B680E6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FCCF9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56</w:t>
            </w:r>
          </w:p>
          <w:p w14:paraId="7AB5D09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0</w:t>
            </w:r>
          </w:p>
          <w:p w14:paraId="2C0F214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38</w:t>
            </w:r>
          </w:p>
        </w:tc>
        <w:tc>
          <w:tcPr>
            <w:tcW w:w="1560" w:type="dxa"/>
          </w:tcPr>
          <w:p w14:paraId="5B7D132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4±1.89</w:t>
            </w:r>
          </w:p>
          <w:p w14:paraId="6855E33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FA997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1</w:t>
            </w:r>
          </w:p>
          <w:p w14:paraId="45DE0D9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7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2BC763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1559" w:type="dxa"/>
          </w:tcPr>
          <w:p w14:paraId="4310927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5±0.86</w:t>
            </w:r>
          </w:p>
          <w:p w14:paraId="6DD0DCB0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AF41E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5E7F049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  <w:p w14:paraId="49E0FDD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559" w:type="dxa"/>
          </w:tcPr>
          <w:p w14:paraId="5777CBC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90±1.42</w:t>
            </w:r>
          </w:p>
          <w:p w14:paraId="29D11F2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A50C2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3</w:t>
            </w:r>
          </w:p>
          <w:p w14:paraId="14D05771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7</w:t>
            </w:r>
          </w:p>
          <w:p w14:paraId="17B735A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1543" w:type="dxa"/>
          </w:tcPr>
          <w:p w14:paraId="6A92634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5±1.28</w:t>
            </w:r>
          </w:p>
          <w:p w14:paraId="0CF8185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CB01F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9</w:t>
            </w:r>
          </w:p>
          <w:p w14:paraId="1B16852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4</w:t>
            </w:r>
          </w:p>
          <w:p w14:paraId="49FF9DCF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95</w:t>
            </w:r>
          </w:p>
        </w:tc>
      </w:tr>
      <w:tr w:rsidR="00853049" w:rsidRPr="00500714" w14:paraId="3B3CC436" w14:textId="77777777" w:rsidTr="00A8377E">
        <w:trPr>
          <w:trHeight w:val="856"/>
        </w:trPr>
        <w:tc>
          <w:tcPr>
            <w:tcW w:w="1276" w:type="dxa"/>
          </w:tcPr>
          <w:p w14:paraId="7106F58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33071DA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14:paraId="3308899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68±1.89</w:t>
            </w:r>
          </w:p>
          <w:p w14:paraId="6994745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F3F6CA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9</w:t>
            </w:r>
          </w:p>
          <w:p w14:paraId="3F37BD4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63</w:t>
            </w:r>
          </w:p>
          <w:p w14:paraId="5864FD4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32</w:t>
            </w:r>
          </w:p>
        </w:tc>
        <w:tc>
          <w:tcPr>
            <w:tcW w:w="1560" w:type="dxa"/>
          </w:tcPr>
          <w:p w14:paraId="35552DEA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68±2.45</w:t>
            </w:r>
          </w:p>
          <w:p w14:paraId="1FCF286D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4E9CD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7</w:t>
            </w:r>
          </w:p>
          <w:p w14:paraId="07E3A34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2</w:t>
            </w:r>
          </w:p>
          <w:p w14:paraId="42FB6CA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01</w:t>
            </w:r>
          </w:p>
        </w:tc>
        <w:tc>
          <w:tcPr>
            <w:tcW w:w="1559" w:type="dxa"/>
          </w:tcPr>
          <w:p w14:paraId="428318CE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3±0.97</w:t>
            </w:r>
          </w:p>
          <w:p w14:paraId="3A5B792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433FE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  <w:p w14:paraId="48F77B5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9</w:t>
            </w:r>
          </w:p>
          <w:p w14:paraId="5943FDE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559" w:type="dxa"/>
          </w:tcPr>
          <w:p w14:paraId="206FF7A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4±1.66</w:t>
            </w:r>
          </w:p>
          <w:p w14:paraId="027BD99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576A9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5</w:t>
            </w:r>
          </w:p>
          <w:p w14:paraId="08A122E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4</w:t>
            </w:r>
          </w:p>
          <w:p w14:paraId="28C51F6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1543" w:type="dxa"/>
          </w:tcPr>
          <w:p w14:paraId="2D51CB2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3±1.14</w:t>
            </w:r>
          </w:p>
          <w:p w14:paraId="35EBFEE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9F767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9</w:t>
            </w:r>
          </w:p>
          <w:p w14:paraId="35902E5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7</w:t>
            </w:r>
          </w:p>
          <w:p w14:paraId="774F60A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0</w:t>
            </w:r>
          </w:p>
        </w:tc>
      </w:tr>
      <w:tr w:rsidR="00853049" w:rsidRPr="00500714" w14:paraId="661D398B" w14:textId="77777777" w:rsidTr="00A8377E">
        <w:trPr>
          <w:trHeight w:val="955"/>
        </w:trPr>
        <w:tc>
          <w:tcPr>
            <w:tcW w:w="1276" w:type="dxa"/>
          </w:tcPr>
          <w:p w14:paraId="25400CB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253535DB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14:paraId="055FD6D2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9±1.85</w:t>
            </w:r>
          </w:p>
          <w:p w14:paraId="48C0FBF9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8F567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92</w:t>
            </w:r>
          </w:p>
          <w:p w14:paraId="4BF44F3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8</w:t>
            </w:r>
          </w:p>
          <w:p w14:paraId="768F0DB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99</w:t>
            </w:r>
          </w:p>
        </w:tc>
        <w:tc>
          <w:tcPr>
            <w:tcW w:w="1560" w:type="dxa"/>
          </w:tcPr>
          <w:p w14:paraId="690D726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89±1.99</w:t>
            </w:r>
          </w:p>
          <w:p w14:paraId="43E9D1D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2541A8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3</w:t>
            </w:r>
          </w:p>
          <w:p w14:paraId="3C54CE9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67</w:t>
            </w:r>
          </w:p>
          <w:p w14:paraId="1C85EA0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34</w:t>
            </w:r>
          </w:p>
        </w:tc>
        <w:tc>
          <w:tcPr>
            <w:tcW w:w="1559" w:type="dxa"/>
          </w:tcPr>
          <w:p w14:paraId="58707F8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±0.90</w:t>
            </w:r>
          </w:p>
          <w:p w14:paraId="6ED8A46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28A94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  <w:p w14:paraId="1AF33EA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5</w:t>
            </w:r>
          </w:p>
          <w:p w14:paraId="00B713B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559" w:type="dxa"/>
          </w:tcPr>
          <w:p w14:paraId="0A7C09C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59±1.40</w:t>
            </w:r>
          </w:p>
          <w:p w14:paraId="5390F1C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97A79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1</w:t>
            </w:r>
          </w:p>
          <w:p w14:paraId="2704EA4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6</w:t>
            </w:r>
          </w:p>
          <w:p w14:paraId="029C760C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1543" w:type="dxa"/>
          </w:tcPr>
          <w:p w14:paraId="47694C14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9±1.43</w:t>
            </w:r>
          </w:p>
          <w:p w14:paraId="2D986B11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5046D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6</w:t>
            </w:r>
          </w:p>
          <w:p w14:paraId="61B97905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8</w:t>
            </w:r>
          </w:p>
          <w:p w14:paraId="23649E6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5</w:t>
            </w:r>
          </w:p>
        </w:tc>
      </w:tr>
      <w:tr w:rsidR="00853049" w:rsidRPr="00500714" w14:paraId="1979C28E" w14:textId="77777777" w:rsidTr="00A8377E">
        <w:trPr>
          <w:trHeight w:val="757"/>
        </w:trPr>
        <w:tc>
          <w:tcPr>
            <w:tcW w:w="1276" w:type="dxa"/>
          </w:tcPr>
          <w:p w14:paraId="0A3573D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3FA90F7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559" w:type="dxa"/>
          </w:tcPr>
          <w:p w14:paraId="53C3095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6±1.89</w:t>
            </w:r>
          </w:p>
          <w:p w14:paraId="7C4A48E3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DB171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70</w:t>
            </w:r>
          </w:p>
          <w:p w14:paraId="1811931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3</w:t>
            </w:r>
          </w:p>
          <w:p w14:paraId="75459D7E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87</w:t>
            </w:r>
          </w:p>
        </w:tc>
        <w:tc>
          <w:tcPr>
            <w:tcW w:w="1560" w:type="dxa"/>
          </w:tcPr>
          <w:p w14:paraId="0AB7E270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86±2.00</w:t>
            </w:r>
          </w:p>
          <w:p w14:paraId="4B76994F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FE4558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5</w:t>
            </w:r>
          </w:p>
          <w:p w14:paraId="15B0D543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88</w:t>
            </w:r>
          </w:p>
          <w:p w14:paraId="3BF222F0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11</w:t>
            </w:r>
          </w:p>
        </w:tc>
        <w:tc>
          <w:tcPr>
            <w:tcW w:w="1559" w:type="dxa"/>
          </w:tcPr>
          <w:p w14:paraId="5333227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7±0.85</w:t>
            </w:r>
          </w:p>
          <w:p w14:paraId="6BBECBF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A358D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1</w:t>
            </w:r>
          </w:p>
          <w:p w14:paraId="4293D3B2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5</w:t>
            </w:r>
          </w:p>
          <w:p w14:paraId="3C2D3838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1</w:t>
            </w:r>
          </w:p>
          <w:p w14:paraId="2DD28D0B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79AA87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5±1.34</w:t>
            </w:r>
          </w:p>
          <w:p w14:paraId="338FB41E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FDA9C9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2</w:t>
            </w:r>
          </w:p>
          <w:p w14:paraId="60673C8D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6</w:t>
            </w:r>
          </w:p>
          <w:p w14:paraId="738ADC14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1</w:t>
            </w:r>
          </w:p>
        </w:tc>
        <w:tc>
          <w:tcPr>
            <w:tcW w:w="1543" w:type="dxa"/>
          </w:tcPr>
          <w:p w14:paraId="3129CE2C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55±1.29</w:t>
            </w:r>
          </w:p>
          <w:p w14:paraId="2BD73ED5" w14:textId="77777777" w:rsidR="00853049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924AD7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1</w:t>
            </w:r>
          </w:p>
          <w:p w14:paraId="364E15AA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7EC6">
              <w:rPr>
                <w:rFonts w:ascii="Arial" w:hAnsi="Arial" w:cs="Arial"/>
                <w:sz w:val="18"/>
                <w:szCs w:val="18"/>
              </w:rPr>
              <w:t>Med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5</w:t>
            </w:r>
          </w:p>
          <w:p w14:paraId="6CA1E276" w14:textId="77777777" w:rsidR="00853049" w:rsidRPr="00500714" w:rsidRDefault="00853049" w:rsidP="00A8377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00714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0</w:t>
            </w:r>
          </w:p>
        </w:tc>
      </w:tr>
    </w:tbl>
    <w:p w14:paraId="6F297476" w14:textId="77777777" w:rsidR="00853049" w:rsidRPr="00EF7FF2" w:rsidRDefault="00853049" w:rsidP="00853049"/>
    <w:p w14:paraId="2465B985" w14:textId="77777777" w:rsidR="00853049" w:rsidRDefault="00853049" w:rsidP="00853049">
      <w:pPr>
        <w:rPr>
          <w:rStyle w:val="element-citation"/>
          <w:rFonts w:ascii="Arial" w:hAnsi="Arial" w:cs="Arial"/>
          <w:color w:val="000000" w:themeColor="text1"/>
          <w:sz w:val="13"/>
          <w:szCs w:val="13"/>
          <w:lang w:val="en-US"/>
        </w:rPr>
      </w:pPr>
    </w:p>
    <w:p w14:paraId="3306232F" w14:textId="77777777" w:rsidR="00CA3268" w:rsidRPr="00EF7FF2" w:rsidRDefault="00CA3268" w:rsidP="00EF7FF2"/>
    <w:sectPr w:rsidR="00CA3268" w:rsidRPr="00EF7FF2" w:rsidSect="008E6D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4759A"/>
    <w:multiLevelType w:val="hybridMultilevel"/>
    <w:tmpl w:val="EFAE7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10361"/>
    <w:multiLevelType w:val="multilevel"/>
    <w:tmpl w:val="04F0A8DC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34F716EE"/>
    <w:multiLevelType w:val="hybridMultilevel"/>
    <w:tmpl w:val="BB3ED9EE"/>
    <w:lvl w:ilvl="0" w:tplc="16E21D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30303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ED55A9"/>
    <w:multiLevelType w:val="multilevel"/>
    <w:tmpl w:val="F8F0B62C"/>
    <w:lvl w:ilvl="0">
      <w:start w:val="1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C6400"/>
    <w:multiLevelType w:val="multilevel"/>
    <w:tmpl w:val="31ACF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7705C0"/>
    <w:multiLevelType w:val="multilevel"/>
    <w:tmpl w:val="AC0AA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996F46"/>
    <w:multiLevelType w:val="multilevel"/>
    <w:tmpl w:val="E2427FE0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229657947">
    <w:abstractNumId w:val="0"/>
  </w:num>
  <w:num w:numId="2" w16cid:durableId="1398280310">
    <w:abstractNumId w:val="6"/>
  </w:num>
  <w:num w:numId="3" w16cid:durableId="1726294708">
    <w:abstractNumId w:val="1"/>
  </w:num>
  <w:num w:numId="4" w16cid:durableId="156579829">
    <w:abstractNumId w:val="5"/>
  </w:num>
  <w:num w:numId="5" w16cid:durableId="1527789380">
    <w:abstractNumId w:val="3"/>
  </w:num>
  <w:num w:numId="6" w16cid:durableId="488525664">
    <w:abstractNumId w:val="2"/>
  </w:num>
  <w:num w:numId="7" w16cid:durableId="1128083048">
    <w:abstractNumId w:val="6"/>
  </w:num>
  <w:num w:numId="8" w16cid:durableId="13982113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F11"/>
    <w:rsid w:val="0001062E"/>
    <w:rsid w:val="00015AEC"/>
    <w:rsid w:val="00017238"/>
    <w:rsid w:val="00017ACC"/>
    <w:rsid w:val="000215C3"/>
    <w:rsid w:val="00024248"/>
    <w:rsid w:val="00025FDC"/>
    <w:rsid w:val="00026EF7"/>
    <w:rsid w:val="000276D5"/>
    <w:rsid w:val="000311E1"/>
    <w:rsid w:val="000345C3"/>
    <w:rsid w:val="000352F8"/>
    <w:rsid w:val="00035303"/>
    <w:rsid w:val="000366B3"/>
    <w:rsid w:val="00036C13"/>
    <w:rsid w:val="000371D5"/>
    <w:rsid w:val="00040BC2"/>
    <w:rsid w:val="00045D1B"/>
    <w:rsid w:val="00047FF9"/>
    <w:rsid w:val="00053FA9"/>
    <w:rsid w:val="00055941"/>
    <w:rsid w:val="00057524"/>
    <w:rsid w:val="000610CE"/>
    <w:rsid w:val="00065AC1"/>
    <w:rsid w:val="00070DA9"/>
    <w:rsid w:val="0007419C"/>
    <w:rsid w:val="00076F35"/>
    <w:rsid w:val="00077458"/>
    <w:rsid w:val="00084AC8"/>
    <w:rsid w:val="000902A4"/>
    <w:rsid w:val="00090B25"/>
    <w:rsid w:val="0009215F"/>
    <w:rsid w:val="00094C39"/>
    <w:rsid w:val="00094FC9"/>
    <w:rsid w:val="00095AAB"/>
    <w:rsid w:val="0009628A"/>
    <w:rsid w:val="00096AE7"/>
    <w:rsid w:val="00096F9A"/>
    <w:rsid w:val="000A0169"/>
    <w:rsid w:val="000A28AA"/>
    <w:rsid w:val="000B0ADB"/>
    <w:rsid w:val="000B1CB0"/>
    <w:rsid w:val="000B4088"/>
    <w:rsid w:val="000C53D0"/>
    <w:rsid w:val="000D40C5"/>
    <w:rsid w:val="000D6AA1"/>
    <w:rsid w:val="000D7E2A"/>
    <w:rsid w:val="000E327E"/>
    <w:rsid w:val="000E4266"/>
    <w:rsid w:val="000E4483"/>
    <w:rsid w:val="000E5C36"/>
    <w:rsid w:val="000E6C68"/>
    <w:rsid w:val="000E6ECD"/>
    <w:rsid w:val="000F464A"/>
    <w:rsid w:val="000F4A15"/>
    <w:rsid w:val="000F617F"/>
    <w:rsid w:val="000F6BA2"/>
    <w:rsid w:val="000F76CE"/>
    <w:rsid w:val="001005D7"/>
    <w:rsid w:val="00103AD7"/>
    <w:rsid w:val="001047EA"/>
    <w:rsid w:val="00104BBD"/>
    <w:rsid w:val="00105F50"/>
    <w:rsid w:val="00106393"/>
    <w:rsid w:val="0010797F"/>
    <w:rsid w:val="001106A7"/>
    <w:rsid w:val="00112547"/>
    <w:rsid w:val="001125E3"/>
    <w:rsid w:val="001221CB"/>
    <w:rsid w:val="001244E3"/>
    <w:rsid w:val="00125783"/>
    <w:rsid w:val="00130875"/>
    <w:rsid w:val="00134A17"/>
    <w:rsid w:val="001353F5"/>
    <w:rsid w:val="001376A4"/>
    <w:rsid w:val="001379D0"/>
    <w:rsid w:val="0014380F"/>
    <w:rsid w:val="00144C4C"/>
    <w:rsid w:val="001501AF"/>
    <w:rsid w:val="001503A0"/>
    <w:rsid w:val="00153BA0"/>
    <w:rsid w:val="00162597"/>
    <w:rsid w:val="00162772"/>
    <w:rsid w:val="00170E93"/>
    <w:rsid w:val="00170F20"/>
    <w:rsid w:val="00174803"/>
    <w:rsid w:val="00175009"/>
    <w:rsid w:val="001769AB"/>
    <w:rsid w:val="001802E8"/>
    <w:rsid w:val="00180F74"/>
    <w:rsid w:val="001867AA"/>
    <w:rsid w:val="00190829"/>
    <w:rsid w:val="00193956"/>
    <w:rsid w:val="00193CE8"/>
    <w:rsid w:val="00195F20"/>
    <w:rsid w:val="001970C5"/>
    <w:rsid w:val="001A10B9"/>
    <w:rsid w:val="001A28D8"/>
    <w:rsid w:val="001A2E6E"/>
    <w:rsid w:val="001A3491"/>
    <w:rsid w:val="001A5469"/>
    <w:rsid w:val="001B2666"/>
    <w:rsid w:val="001B5567"/>
    <w:rsid w:val="001C1C14"/>
    <w:rsid w:val="001C2753"/>
    <w:rsid w:val="001C2BF4"/>
    <w:rsid w:val="001D20BF"/>
    <w:rsid w:val="001D2E67"/>
    <w:rsid w:val="001D3D08"/>
    <w:rsid w:val="001D4801"/>
    <w:rsid w:val="001D603A"/>
    <w:rsid w:val="001D6DCD"/>
    <w:rsid w:val="001E69B5"/>
    <w:rsid w:val="001F0F93"/>
    <w:rsid w:val="001F34B8"/>
    <w:rsid w:val="001F4A8D"/>
    <w:rsid w:val="0020114E"/>
    <w:rsid w:val="0020254E"/>
    <w:rsid w:val="00204FA9"/>
    <w:rsid w:val="002066B6"/>
    <w:rsid w:val="00207CBB"/>
    <w:rsid w:val="0021345B"/>
    <w:rsid w:val="0021404D"/>
    <w:rsid w:val="00215D81"/>
    <w:rsid w:val="00216B92"/>
    <w:rsid w:val="00222A1A"/>
    <w:rsid w:val="00230E3D"/>
    <w:rsid w:val="00242902"/>
    <w:rsid w:val="00244D4A"/>
    <w:rsid w:val="0024634E"/>
    <w:rsid w:val="00246E72"/>
    <w:rsid w:val="00251603"/>
    <w:rsid w:val="002545D9"/>
    <w:rsid w:val="00254B1E"/>
    <w:rsid w:val="0025567B"/>
    <w:rsid w:val="00256AA9"/>
    <w:rsid w:val="00256F4A"/>
    <w:rsid w:val="0025720C"/>
    <w:rsid w:val="002627F4"/>
    <w:rsid w:val="00262CBD"/>
    <w:rsid w:val="00264AE4"/>
    <w:rsid w:val="002657B6"/>
    <w:rsid w:val="00270E34"/>
    <w:rsid w:val="0027334A"/>
    <w:rsid w:val="00273AF9"/>
    <w:rsid w:val="00273C6B"/>
    <w:rsid w:val="002749BD"/>
    <w:rsid w:val="00274ED3"/>
    <w:rsid w:val="0028084F"/>
    <w:rsid w:val="00285D8C"/>
    <w:rsid w:val="00287D0B"/>
    <w:rsid w:val="00294C81"/>
    <w:rsid w:val="00296F76"/>
    <w:rsid w:val="002A2DAA"/>
    <w:rsid w:val="002A3556"/>
    <w:rsid w:val="002A50F7"/>
    <w:rsid w:val="002A74FF"/>
    <w:rsid w:val="002B3840"/>
    <w:rsid w:val="002B6AF2"/>
    <w:rsid w:val="002B75F1"/>
    <w:rsid w:val="002C2714"/>
    <w:rsid w:val="002C2FC9"/>
    <w:rsid w:val="002C3C9D"/>
    <w:rsid w:val="002C608A"/>
    <w:rsid w:val="002C6D2F"/>
    <w:rsid w:val="002C6F0F"/>
    <w:rsid w:val="002C73FA"/>
    <w:rsid w:val="002D1AB6"/>
    <w:rsid w:val="002D3DF4"/>
    <w:rsid w:val="002D7391"/>
    <w:rsid w:val="002E2298"/>
    <w:rsid w:val="002E3511"/>
    <w:rsid w:val="002E381E"/>
    <w:rsid w:val="002F07B9"/>
    <w:rsid w:val="002F3473"/>
    <w:rsid w:val="002F6A34"/>
    <w:rsid w:val="00304C67"/>
    <w:rsid w:val="00305B3B"/>
    <w:rsid w:val="00305F6B"/>
    <w:rsid w:val="00310B64"/>
    <w:rsid w:val="003133D7"/>
    <w:rsid w:val="00316BD6"/>
    <w:rsid w:val="00316C43"/>
    <w:rsid w:val="00317491"/>
    <w:rsid w:val="00317660"/>
    <w:rsid w:val="00330F8B"/>
    <w:rsid w:val="0033530D"/>
    <w:rsid w:val="00336B2E"/>
    <w:rsid w:val="0033768D"/>
    <w:rsid w:val="003401B3"/>
    <w:rsid w:val="00340CD9"/>
    <w:rsid w:val="00344B57"/>
    <w:rsid w:val="0035095E"/>
    <w:rsid w:val="00354DE2"/>
    <w:rsid w:val="00357038"/>
    <w:rsid w:val="0036297B"/>
    <w:rsid w:val="00362F8B"/>
    <w:rsid w:val="003647CB"/>
    <w:rsid w:val="00365BA5"/>
    <w:rsid w:val="003679D0"/>
    <w:rsid w:val="0037016A"/>
    <w:rsid w:val="00381912"/>
    <w:rsid w:val="00393D50"/>
    <w:rsid w:val="003A12F5"/>
    <w:rsid w:val="003A4600"/>
    <w:rsid w:val="003A52DE"/>
    <w:rsid w:val="003A6C5D"/>
    <w:rsid w:val="003A79AB"/>
    <w:rsid w:val="003B48CC"/>
    <w:rsid w:val="003C1550"/>
    <w:rsid w:val="003C2AE2"/>
    <w:rsid w:val="003D221F"/>
    <w:rsid w:val="003D4D43"/>
    <w:rsid w:val="003E17A7"/>
    <w:rsid w:val="003F23F7"/>
    <w:rsid w:val="003F3A72"/>
    <w:rsid w:val="003F6929"/>
    <w:rsid w:val="0040032C"/>
    <w:rsid w:val="00402009"/>
    <w:rsid w:val="004061D5"/>
    <w:rsid w:val="00406A70"/>
    <w:rsid w:val="00406BC0"/>
    <w:rsid w:val="004148C6"/>
    <w:rsid w:val="00421D6F"/>
    <w:rsid w:val="004338A2"/>
    <w:rsid w:val="00433C09"/>
    <w:rsid w:val="004345A3"/>
    <w:rsid w:val="00436C55"/>
    <w:rsid w:val="0044112B"/>
    <w:rsid w:val="004412AF"/>
    <w:rsid w:val="004429A8"/>
    <w:rsid w:val="004451B7"/>
    <w:rsid w:val="00445DFC"/>
    <w:rsid w:val="004510C0"/>
    <w:rsid w:val="00451BCD"/>
    <w:rsid w:val="00452D3E"/>
    <w:rsid w:val="004546A4"/>
    <w:rsid w:val="00455543"/>
    <w:rsid w:val="004703CF"/>
    <w:rsid w:val="00470E19"/>
    <w:rsid w:val="00474440"/>
    <w:rsid w:val="004764AB"/>
    <w:rsid w:val="00480299"/>
    <w:rsid w:val="00480421"/>
    <w:rsid w:val="00481F11"/>
    <w:rsid w:val="0048385E"/>
    <w:rsid w:val="004842AF"/>
    <w:rsid w:val="004A0118"/>
    <w:rsid w:val="004A432A"/>
    <w:rsid w:val="004A4A0A"/>
    <w:rsid w:val="004A4D03"/>
    <w:rsid w:val="004A5D40"/>
    <w:rsid w:val="004B4033"/>
    <w:rsid w:val="004B4B94"/>
    <w:rsid w:val="004C16CB"/>
    <w:rsid w:val="004C5522"/>
    <w:rsid w:val="004C63D0"/>
    <w:rsid w:val="004C650E"/>
    <w:rsid w:val="004C6C2B"/>
    <w:rsid w:val="004D0A09"/>
    <w:rsid w:val="004D13EE"/>
    <w:rsid w:val="004D18C9"/>
    <w:rsid w:val="004D2D26"/>
    <w:rsid w:val="004D4BFF"/>
    <w:rsid w:val="004E19C7"/>
    <w:rsid w:val="004E57B2"/>
    <w:rsid w:val="004E73B1"/>
    <w:rsid w:val="004E7CD9"/>
    <w:rsid w:val="004F683B"/>
    <w:rsid w:val="004F69A4"/>
    <w:rsid w:val="00500714"/>
    <w:rsid w:val="00501455"/>
    <w:rsid w:val="005028C7"/>
    <w:rsid w:val="005029B7"/>
    <w:rsid w:val="00502F60"/>
    <w:rsid w:val="00504265"/>
    <w:rsid w:val="005047A0"/>
    <w:rsid w:val="00505A37"/>
    <w:rsid w:val="00505F8C"/>
    <w:rsid w:val="0051207B"/>
    <w:rsid w:val="00512390"/>
    <w:rsid w:val="00513FCE"/>
    <w:rsid w:val="0051726E"/>
    <w:rsid w:val="00517CE1"/>
    <w:rsid w:val="00520945"/>
    <w:rsid w:val="00521CC5"/>
    <w:rsid w:val="0052329A"/>
    <w:rsid w:val="0053277F"/>
    <w:rsid w:val="005343EB"/>
    <w:rsid w:val="00535F24"/>
    <w:rsid w:val="005361B8"/>
    <w:rsid w:val="00541097"/>
    <w:rsid w:val="00542DC6"/>
    <w:rsid w:val="005443B0"/>
    <w:rsid w:val="005463FC"/>
    <w:rsid w:val="00553E8D"/>
    <w:rsid w:val="005540F1"/>
    <w:rsid w:val="00554390"/>
    <w:rsid w:val="0055675C"/>
    <w:rsid w:val="005609EC"/>
    <w:rsid w:val="0056115C"/>
    <w:rsid w:val="00566B2C"/>
    <w:rsid w:val="00571F8C"/>
    <w:rsid w:val="00573F7C"/>
    <w:rsid w:val="00577DE2"/>
    <w:rsid w:val="00580C7D"/>
    <w:rsid w:val="00586F5E"/>
    <w:rsid w:val="005907F7"/>
    <w:rsid w:val="00595A24"/>
    <w:rsid w:val="00595C1F"/>
    <w:rsid w:val="005A00D7"/>
    <w:rsid w:val="005A0E1F"/>
    <w:rsid w:val="005A6004"/>
    <w:rsid w:val="005B36A9"/>
    <w:rsid w:val="005B445A"/>
    <w:rsid w:val="005B7489"/>
    <w:rsid w:val="005C2B28"/>
    <w:rsid w:val="005C3789"/>
    <w:rsid w:val="005C4A82"/>
    <w:rsid w:val="005C5C28"/>
    <w:rsid w:val="005C6B95"/>
    <w:rsid w:val="005D0535"/>
    <w:rsid w:val="005D08D1"/>
    <w:rsid w:val="005D2A3C"/>
    <w:rsid w:val="005D71F5"/>
    <w:rsid w:val="005D762A"/>
    <w:rsid w:val="005E0A58"/>
    <w:rsid w:val="005E0D60"/>
    <w:rsid w:val="005E58E2"/>
    <w:rsid w:val="005F03A4"/>
    <w:rsid w:val="005F22CD"/>
    <w:rsid w:val="005F2A89"/>
    <w:rsid w:val="005F32EB"/>
    <w:rsid w:val="005F448A"/>
    <w:rsid w:val="005F4D40"/>
    <w:rsid w:val="005F6C78"/>
    <w:rsid w:val="00601328"/>
    <w:rsid w:val="00601EEA"/>
    <w:rsid w:val="0060251D"/>
    <w:rsid w:val="006037CA"/>
    <w:rsid w:val="00604F84"/>
    <w:rsid w:val="00607239"/>
    <w:rsid w:val="00615522"/>
    <w:rsid w:val="006169A1"/>
    <w:rsid w:val="006208DC"/>
    <w:rsid w:val="006230BC"/>
    <w:rsid w:val="00632DC7"/>
    <w:rsid w:val="006334CE"/>
    <w:rsid w:val="006345E2"/>
    <w:rsid w:val="00637D54"/>
    <w:rsid w:val="00642092"/>
    <w:rsid w:val="00650D09"/>
    <w:rsid w:val="006518B9"/>
    <w:rsid w:val="00652729"/>
    <w:rsid w:val="0066245E"/>
    <w:rsid w:val="00667443"/>
    <w:rsid w:val="00667656"/>
    <w:rsid w:val="006710ED"/>
    <w:rsid w:val="006717FC"/>
    <w:rsid w:val="00673796"/>
    <w:rsid w:val="006752CB"/>
    <w:rsid w:val="006952CF"/>
    <w:rsid w:val="006A1BA7"/>
    <w:rsid w:val="006B0A6E"/>
    <w:rsid w:val="006B190F"/>
    <w:rsid w:val="006B4359"/>
    <w:rsid w:val="006B68C7"/>
    <w:rsid w:val="006B7C49"/>
    <w:rsid w:val="006C0227"/>
    <w:rsid w:val="006C5597"/>
    <w:rsid w:val="006C6913"/>
    <w:rsid w:val="006D192E"/>
    <w:rsid w:val="006D5FD0"/>
    <w:rsid w:val="006D7BE1"/>
    <w:rsid w:val="006E3067"/>
    <w:rsid w:val="006E5482"/>
    <w:rsid w:val="006E597A"/>
    <w:rsid w:val="006E64A7"/>
    <w:rsid w:val="006E6A87"/>
    <w:rsid w:val="006E7590"/>
    <w:rsid w:val="006F0095"/>
    <w:rsid w:val="006F21A1"/>
    <w:rsid w:val="006F257C"/>
    <w:rsid w:val="006F2D8F"/>
    <w:rsid w:val="006F50B6"/>
    <w:rsid w:val="006F5FDB"/>
    <w:rsid w:val="0070116E"/>
    <w:rsid w:val="00701ED9"/>
    <w:rsid w:val="00702740"/>
    <w:rsid w:val="007048DA"/>
    <w:rsid w:val="00705F03"/>
    <w:rsid w:val="0071115B"/>
    <w:rsid w:val="00723A7B"/>
    <w:rsid w:val="00725D5F"/>
    <w:rsid w:val="00731C48"/>
    <w:rsid w:val="00734DBD"/>
    <w:rsid w:val="00743B3B"/>
    <w:rsid w:val="00744ED3"/>
    <w:rsid w:val="00745DA5"/>
    <w:rsid w:val="0074727C"/>
    <w:rsid w:val="007476C8"/>
    <w:rsid w:val="007504E3"/>
    <w:rsid w:val="00750F77"/>
    <w:rsid w:val="007517CF"/>
    <w:rsid w:val="007553BB"/>
    <w:rsid w:val="007575A7"/>
    <w:rsid w:val="007578EA"/>
    <w:rsid w:val="0076393D"/>
    <w:rsid w:val="007704A5"/>
    <w:rsid w:val="007705A2"/>
    <w:rsid w:val="007757A1"/>
    <w:rsid w:val="00777AC5"/>
    <w:rsid w:val="00792C9E"/>
    <w:rsid w:val="00792EF6"/>
    <w:rsid w:val="00793121"/>
    <w:rsid w:val="00796B23"/>
    <w:rsid w:val="007A3608"/>
    <w:rsid w:val="007A4D82"/>
    <w:rsid w:val="007A5BB0"/>
    <w:rsid w:val="007A771A"/>
    <w:rsid w:val="007A7B56"/>
    <w:rsid w:val="007B59C1"/>
    <w:rsid w:val="007B7935"/>
    <w:rsid w:val="007B7E5D"/>
    <w:rsid w:val="007C207B"/>
    <w:rsid w:val="007C284C"/>
    <w:rsid w:val="007C2DDB"/>
    <w:rsid w:val="007C397A"/>
    <w:rsid w:val="007C4157"/>
    <w:rsid w:val="007C5F87"/>
    <w:rsid w:val="007C640C"/>
    <w:rsid w:val="007C65AC"/>
    <w:rsid w:val="007D00EC"/>
    <w:rsid w:val="007D695A"/>
    <w:rsid w:val="007E377C"/>
    <w:rsid w:val="007E77A3"/>
    <w:rsid w:val="007E7E3D"/>
    <w:rsid w:val="007F66EA"/>
    <w:rsid w:val="007F7497"/>
    <w:rsid w:val="0080257A"/>
    <w:rsid w:val="00802A06"/>
    <w:rsid w:val="00804144"/>
    <w:rsid w:val="008046F1"/>
    <w:rsid w:val="0081074F"/>
    <w:rsid w:val="00810DE1"/>
    <w:rsid w:val="008168FF"/>
    <w:rsid w:val="00820EB9"/>
    <w:rsid w:val="00821DAB"/>
    <w:rsid w:val="00822E9A"/>
    <w:rsid w:val="008269F5"/>
    <w:rsid w:val="00831BA5"/>
    <w:rsid w:val="00836034"/>
    <w:rsid w:val="0083690A"/>
    <w:rsid w:val="00841479"/>
    <w:rsid w:val="00843C92"/>
    <w:rsid w:val="00844E4D"/>
    <w:rsid w:val="00850234"/>
    <w:rsid w:val="00851C2F"/>
    <w:rsid w:val="00853049"/>
    <w:rsid w:val="0085699F"/>
    <w:rsid w:val="00871168"/>
    <w:rsid w:val="00872E67"/>
    <w:rsid w:val="00875AC0"/>
    <w:rsid w:val="008766A5"/>
    <w:rsid w:val="00877C95"/>
    <w:rsid w:val="0088237A"/>
    <w:rsid w:val="00882A6B"/>
    <w:rsid w:val="0089437D"/>
    <w:rsid w:val="00896873"/>
    <w:rsid w:val="008A03C3"/>
    <w:rsid w:val="008A2797"/>
    <w:rsid w:val="008A2F76"/>
    <w:rsid w:val="008A3236"/>
    <w:rsid w:val="008A3DB7"/>
    <w:rsid w:val="008A5FB4"/>
    <w:rsid w:val="008B02BB"/>
    <w:rsid w:val="008B2A9B"/>
    <w:rsid w:val="008B4B02"/>
    <w:rsid w:val="008B5506"/>
    <w:rsid w:val="008C3107"/>
    <w:rsid w:val="008C506C"/>
    <w:rsid w:val="008D062C"/>
    <w:rsid w:val="008D3CEC"/>
    <w:rsid w:val="008D43C4"/>
    <w:rsid w:val="008D4ED1"/>
    <w:rsid w:val="008D61E6"/>
    <w:rsid w:val="008D6491"/>
    <w:rsid w:val="008E1C7F"/>
    <w:rsid w:val="008E6DD1"/>
    <w:rsid w:val="008E6F31"/>
    <w:rsid w:val="008E7B00"/>
    <w:rsid w:val="008F1EDF"/>
    <w:rsid w:val="008F5590"/>
    <w:rsid w:val="008F6336"/>
    <w:rsid w:val="008F7184"/>
    <w:rsid w:val="008F7406"/>
    <w:rsid w:val="009013F0"/>
    <w:rsid w:val="009026E0"/>
    <w:rsid w:val="00907E26"/>
    <w:rsid w:val="00912C60"/>
    <w:rsid w:val="00913369"/>
    <w:rsid w:val="00913432"/>
    <w:rsid w:val="009144B9"/>
    <w:rsid w:val="00915BEA"/>
    <w:rsid w:val="00915C0F"/>
    <w:rsid w:val="00916F45"/>
    <w:rsid w:val="00917E94"/>
    <w:rsid w:val="0092102C"/>
    <w:rsid w:val="00930C77"/>
    <w:rsid w:val="0093166B"/>
    <w:rsid w:val="00935035"/>
    <w:rsid w:val="00940887"/>
    <w:rsid w:val="00942A0B"/>
    <w:rsid w:val="0094374C"/>
    <w:rsid w:val="00944C4C"/>
    <w:rsid w:val="00962ABA"/>
    <w:rsid w:val="00963B2A"/>
    <w:rsid w:val="0096527C"/>
    <w:rsid w:val="0097072D"/>
    <w:rsid w:val="009721BC"/>
    <w:rsid w:val="00974663"/>
    <w:rsid w:val="00984B8F"/>
    <w:rsid w:val="00991C1B"/>
    <w:rsid w:val="00991DFD"/>
    <w:rsid w:val="00992713"/>
    <w:rsid w:val="0099768B"/>
    <w:rsid w:val="00997C27"/>
    <w:rsid w:val="009A73B6"/>
    <w:rsid w:val="009B37ED"/>
    <w:rsid w:val="009B5EF8"/>
    <w:rsid w:val="009C230A"/>
    <w:rsid w:val="009C53EE"/>
    <w:rsid w:val="009D1475"/>
    <w:rsid w:val="009D521E"/>
    <w:rsid w:val="009D583E"/>
    <w:rsid w:val="009D61EC"/>
    <w:rsid w:val="009D70D2"/>
    <w:rsid w:val="009E024D"/>
    <w:rsid w:val="009E04C4"/>
    <w:rsid w:val="009E244C"/>
    <w:rsid w:val="009E2A36"/>
    <w:rsid w:val="009E378E"/>
    <w:rsid w:val="009E67B9"/>
    <w:rsid w:val="009F794E"/>
    <w:rsid w:val="009F7F51"/>
    <w:rsid w:val="00A018DC"/>
    <w:rsid w:val="00A02AB1"/>
    <w:rsid w:val="00A02E12"/>
    <w:rsid w:val="00A06CD3"/>
    <w:rsid w:val="00A158AF"/>
    <w:rsid w:val="00A16D96"/>
    <w:rsid w:val="00A17D81"/>
    <w:rsid w:val="00A20917"/>
    <w:rsid w:val="00A21287"/>
    <w:rsid w:val="00A219FE"/>
    <w:rsid w:val="00A30472"/>
    <w:rsid w:val="00A3109D"/>
    <w:rsid w:val="00A32663"/>
    <w:rsid w:val="00A34F8F"/>
    <w:rsid w:val="00A3519B"/>
    <w:rsid w:val="00A3555D"/>
    <w:rsid w:val="00A419BD"/>
    <w:rsid w:val="00A46BE6"/>
    <w:rsid w:val="00A47F52"/>
    <w:rsid w:val="00A50D97"/>
    <w:rsid w:val="00A519C2"/>
    <w:rsid w:val="00A53012"/>
    <w:rsid w:val="00A65914"/>
    <w:rsid w:val="00A65E41"/>
    <w:rsid w:val="00A70517"/>
    <w:rsid w:val="00A77662"/>
    <w:rsid w:val="00A8054F"/>
    <w:rsid w:val="00A81605"/>
    <w:rsid w:val="00A85E92"/>
    <w:rsid w:val="00A866A8"/>
    <w:rsid w:val="00A86BEB"/>
    <w:rsid w:val="00A8741C"/>
    <w:rsid w:val="00A900E0"/>
    <w:rsid w:val="00A91953"/>
    <w:rsid w:val="00A9503E"/>
    <w:rsid w:val="00A967AB"/>
    <w:rsid w:val="00AA284F"/>
    <w:rsid w:val="00AA392F"/>
    <w:rsid w:val="00AA5029"/>
    <w:rsid w:val="00AB05FF"/>
    <w:rsid w:val="00AB6391"/>
    <w:rsid w:val="00AC1437"/>
    <w:rsid w:val="00AC3A93"/>
    <w:rsid w:val="00AC5050"/>
    <w:rsid w:val="00AC581A"/>
    <w:rsid w:val="00AC68FB"/>
    <w:rsid w:val="00AC72A5"/>
    <w:rsid w:val="00AD04A0"/>
    <w:rsid w:val="00AD0EE4"/>
    <w:rsid w:val="00AD1DEA"/>
    <w:rsid w:val="00AD2B8E"/>
    <w:rsid w:val="00AD341C"/>
    <w:rsid w:val="00AD791D"/>
    <w:rsid w:val="00AD7EC6"/>
    <w:rsid w:val="00AE1DFD"/>
    <w:rsid w:val="00AE385F"/>
    <w:rsid w:val="00AE3F45"/>
    <w:rsid w:val="00AE4092"/>
    <w:rsid w:val="00AE649B"/>
    <w:rsid w:val="00AE6612"/>
    <w:rsid w:val="00AF0045"/>
    <w:rsid w:val="00B03557"/>
    <w:rsid w:val="00B04D8E"/>
    <w:rsid w:val="00B05BDB"/>
    <w:rsid w:val="00B06283"/>
    <w:rsid w:val="00B065DD"/>
    <w:rsid w:val="00B13587"/>
    <w:rsid w:val="00B14596"/>
    <w:rsid w:val="00B176F3"/>
    <w:rsid w:val="00B23F40"/>
    <w:rsid w:val="00B25DE7"/>
    <w:rsid w:val="00B336E8"/>
    <w:rsid w:val="00B337DB"/>
    <w:rsid w:val="00B3714A"/>
    <w:rsid w:val="00B4303E"/>
    <w:rsid w:val="00B43260"/>
    <w:rsid w:val="00B44337"/>
    <w:rsid w:val="00B44771"/>
    <w:rsid w:val="00B4786F"/>
    <w:rsid w:val="00B50073"/>
    <w:rsid w:val="00B512AF"/>
    <w:rsid w:val="00B5549F"/>
    <w:rsid w:val="00B56A4B"/>
    <w:rsid w:val="00B572D0"/>
    <w:rsid w:val="00B633A1"/>
    <w:rsid w:val="00B66A6D"/>
    <w:rsid w:val="00B67EE4"/>
    <w:rsid w:val="00B7593F"/>
    <w:rsid w:val="00B76303"/>
    <w:rsid w:val="00B77D7E"/>
    <w:rsid w:val="00B81553"/>
    <w:rsid w:val="00B8183F"/>
    <w:rsid w:val="00B87B0B"/>
    <w:rsid w:val="00B90AB0"/>
    <w:rsid w:val="00B91F1A"/>
    <w:rsid w:val="00B94CDC"/>
    <w:rsid w:val="00B96370"/>
    <w:rsid w:val="00BA102C"/>
    <w:rsid w:val="00BA2544"/>
    <w:rsid w:val="00BA2D1D"/>
    <w:rsid w:val="00BA3FAF"/>
    <w:rsid w:val="00BA5A83"/>
    <w:rsid w:val="00BA665A"/>
    <w:rsid w:val="00BA6989"/>
    <w:rsid w:val="00BB2B41"/>
    <w:rsid w:val="00BB678D"/>
    <w:rsid w:val="00BB6D82"/>
    <w:rsid w:val="00BB793B"/>
    <w:rsid w:val="00BC17C2"/>
    <w:rsid w:val="00BC3B47"/>
    <w:rsid w:val="00BC50E9"/>
    <w:rsid w:val="00BC510F"/>
    <w:rsid w:val="00BD0613"/>
    <w:rsid w:val="00BD282B"/>
    <w:rsid w:val="00BD29CD"/>
    <w:rsid w:val="00BD7FC1"/>
    <w:rsid w:val="00BE1588"/>
    <w:rsid w:val="00BE50A9"/>
    <w:rsid w:val="00BE67C4"/>
    <w:rsid w:val="00BE7C96"/>
    <w:rsid w:val="00BF10E2"/>
    <w:rsid w:val="00BF22EE"/>
    <w:rsid w:val="00BF2A0C"/>
    <w:rsid w:val="00BF2C99"/>
    <w:rsid w:val="00BF4BBC"/>
    <w:rsid w:val="00BF4FCF"/>
    <w:rsid w:val="00BF544E"/>
    <w:rsid w:val="00C01431"/>
    <w:rsid w:val="00C01DAE"/>
    <w:rsid w:val="00C07B35"/>
    <w:rsid w:val="00C1186B"/>
    <w:rsid w:val="00C14613"/>
    <w:rsid w:val="00C166BD"/>
    <w:rsid w:val="00C16888"/>
    <w:rsid w:val="00C20126"/>
    <w:rsid w:val="00C23C35"/>
    <w:rsid w:val="00C24AC6"/>
    <w:rsid w:val="00C274F2"/>
    <w:rsid w:val="00C30CE6"/>
    <w:rsid w:val="00C31D9F"/>
    <w:rsid w:val="00C32E00"/>
    <w:rsid w:val="00C37442"/>
    <w:rsid w:val="00C42F4A"/>
    <w:rsid w:val="00C43FC1"/>
    <w:rsid w:val="00C50F89"/>
    <w:rsid w:val="00C54241"/>
    <w:rsid w:val="00C55349"/>
    <w:rsid w:val="00C60C5F"/>
    <w:rsid w:val="00C6180B"/>
    <w:rsid w:val="00C62B7F"/>
    <w:rsid w:val="00C63AA1"/>
    <w:rsid w:val="00C728CA"/>
    <w:rsid w:val="00C743CC"/>
    <w:rsid w:val="00C745ED"/>
    <w:rsid w:val="00C75925"/>
    <w:rsid w:val="00C764ED"/>
    <w:rsid w:val="00C766D8"/>
    <w:rsid w:val="00C77224"/>
    <w:rsid w:val="00C77322"/>
    <w:rsid w:val="00C81296"/>
    <w:rsid w:val="00C877A7"/>
    <w:rsid w:val="00C9084F"/>
    <w:rsid w:val="00C92CD9"/>
    <w:rsid w:val="00C9345D"/>
    <w:rsid w:val="00C93606"/>
    <w:rsid w:val="00C93E63"/>
    <w:rsid w:val="00C94B47"/>
    <w:rsid w:val="00C95CEE"/>
    <w:rsid w:val="00C96A41"/>
    <w:rsid w:val="00CA1993"/>
    <w:rsid w:val="00CA1B9F"/>
    <w:rsid w:val="00CA3268"/>
    <w:rsid w:val="00CC20C6"/>
    <w:rsid w:val="00CC4906"/>
    <w:rsid w:val="00CC4DAB"/>
    <w:rsid w:val="00CC5225"/>
    <w:rsid w:val="00CC5DBB"/>
    <w:rsid w:val="00CD267B"/>
    <w:rsid w:val="00CD357B"/>
    <w:rsid w:val="00CE1455"/>
    <w:rsid w:val="00CE225C"/>
    <w:rsid w:val="00CE2424"/>
    <w:rsid w:val="00CE4395"/>
    <w:rsid w:val="00CE610C"/>
    <w:rsid w:val="00CE7E14"/>
    <w:rsid w:val="00CE7FBA"/>
    <w:rsid w:val="00CF0480"/>
    <w:rsid w:val="00CF3ED2"/>
    <w:rsid w:val="00CF56F5"/>
    <w:rsid w:val="00CF6459"/>
    <w:rsid w:val="00CF680C"/>
    <w:rsid w:val="00D02E98"/>
    <w:rsid w:val="00D04E71"/>
    <w:rsid w:val="00D05D2C"/>
    <w:rsid w:val="00D20FD0"/>
    <w:rsid w:val="00D262E4"/>
    <w:rsid w:val="00D31538"/>
    <w:rsid w:val="00D32177"/>
    <w:rsid w:val="00D321B9"/>
    <w:rsid w:val="00D32C1D"/>
    <w:rsid w:val="00D400F1"/>
    <w:rsid w:val="00D40744"/>
    <w:rsid w:val="00D41940"/>
    <w:rsid w:val="00D42C33"/>
    <w:rsid w:val="00D44E44"/>
    <w:rsid w:val="00D5098C"/>
    <w:rsid w:val="00D5133C"/>
    <w:rsid w:val="00D52A54"/>
    <w:rsid w:val="00D54277"/>
    <w:rsid w:val="00D62E54"/>
    <w:rsid w:val="00D63566"/>
    <w:rsid w:val="00D67D45"/>
    <w:rsid w:val="00D711E3"/>
    <w:rsid w:val="00D77723"/>
    <w:rsid w:val="00D84ED7"/>
    <w:rsid w:val="00D966A6"/>
    <w:rsid w:val="00D973E8"/>
    <w:rsid w:val="00DA29A8"/>
    <w:rsid w:val="00DA4050"/>
    <w:rsid w:val="00DB0CD7"/>
    <w:rsid w:val="00DB32AB"/>
    <w:rsid w:val="00DB3872"/>
    <w:rsid w:val="00DB3981"/>
    <w:rsid w:val="00DB5A87"/>
    <w:rsid w:val="00DB689C"/>
    <w:rsid w:val="00DB7531"/>
    <w:rsid w:val="00DC1834"/>
    <w:rsid w:val="00DC4B24"/>
    <w:rsid w:val="00DD02E1"/>
    <w:rsid w:val="00DD245F"/>
    <w:rsid w:val="00DD5C00"/>
    <w:rsid w:val="00DD6FE6"/>
    <w:rsid w:val="00DE04B6"/>
    <w:rsid w:val="00DE17B6"/>
    <w:rsid w:val="00DE2E4C"/>
    <w:rsid w:val="00DE30AF"/>
    <w:rsid w:val="00DE334F"/>
    <w:rsid w:val="00DE46C5"/>
    <w:rsid w:val="00DF1850"/>
    <w:rsid w:val="00DF2390"/>
    <w:rsid w:val="00DF2B9C"/>
    <w:rsid w:val="00DF3084"/>
    <w:rsid w:val="00DF721F"/>
    <w:rsid w:val="00E01E31"/>
    <w:rsid w:val="00E031EE"/>
    <w:rsid w:val="00E12055"/>
    <w:rsid w:val="00E123EA"/>
    <w:rsid w:val="00E1558F"/>
    <w:rsid w:val="00E167F2"/>
    <w:rsid w:val="00E17B3C"/>
    <w:rsid w:val="00E2016D"/>
    <w:rsid w:val="00E20254"/>
    <w:rsid w:val="00E204F7"/>
    <w:rsid w:val="00E20C24"/>
    <w:rsid w:val="00E21469"/>
    <w:rsid w:val="00E30D73"/>
    <w:rsid w:val="00E36A4A"/>
    <w:rsid w:val="00E40B43"/>
    <w:rsid w:val="00E41DC2"/>
    <w:rsid w:val="00E43757"/>
    <w:rsid w:val="00E43DB8"/>
    <w:rsid w:val="00E44701"/>
    <w:rsid w:val="00E464B6"/>
    <w:rsid w:val="00E551AE"/>
    <w:rsid w:val="00E56293"/>
    <w:rsid w:val="00E56E8E"/>
    <w:rsid w:val="00E631DF"/>
    <w:rsid w:val="00E643B9"/>
    <w:rsid w:val="00E64DEB"/>
    <w:rsid w:val="00E66772"/>
    <w:rsid w:val="00E67AD8"/>
    <w:rsid w:val="00E70D2E"/>
    <w:rsid w:val="00E71617"/>
    <w:rsid w:val="00E755B7"/>
    <w:rsid w:val="00E76A4E"/>
    <w:rsid w:val="00E76FCC"/>
    <w:rsid w:val="00E813C3"/>
    <w:rsid w:val="00E81F1A"/>
    <w:rsid w:val="00E845F0"/>
    <w:rsid w:val="00E871B4"/>
    <w:rsid w:val="00E8721F"/>
    <w:rsid w:val="00E876DF"/>
    <w:rsid w:val="00E90FB4"/>
    <w:rsid w:val="00E914FF"/>
    <w:rsid w:val="00E93D82"/>
    <w:rsid w:val="00EA0FE6"/>
    <w:rsid w:val="00EA1D61"/>
    <w:rsid w:val="00EA34DE"/>
    <w:rsid w:val="00EA64D1"/>
    <w:rsid w:val="00EA7EFB"/>
    <w:rsid w:val="00EB041A"/>
    <w:rsid w:val="00EB05C4"/>
    <w:rsid w:val="00EB1629"/>
    <w:rsid w:val="00EB21DD"/>
    <w:rsid w:val="00EB7071"/>
    <w:rsid w:val="00EC17A1"/>
    <w:rsid w:val="00ED0C14"/>
    <w:rsid w:val="00ED669D"/>
    <w:rsid w:val="00EE03DE"/>
    <w:rsid w:val="00EE2873"/>
    <w:rsid w:val="00EE5251"/>
    <w:rsid w:val="00EF4397"/>
    <w:rsid w:val="00EF5260"/>
    <w:rsid w:val="00EF7FF2"/>
    <w:rsid w:val="00F0126B"/>
    <w:rsid w:val="00F0189B"/>
    <w:rsid w:val="00F02AF4"/>
    <w:rsid w:val="00F04D1E"/>
    <w:rsid w:val="00F11D0A"/>
    <w:rsid w:val="00F122E5"/>
    <w:rsid w:val="00F12975"/>
    <w:rsid w:val="00F1445A"/>
    <w:rsid w:val="00F16403"/>
    <w:rsid w:val="00F171C8"/>
    <w:rsid w:val="00F20776"/>
    <w:rsid w:val="00F21F20"/>
    <w:rsid w:val="00F22EEE"/>
    <w:rsid w:val="00F237E4"/>
    <w:rsid w:val="00F23E83"/>
    <w:rsid w:val="00F30118"/>
    <w:rsid w:val="00F328D4"/>
    <w:rsid w:val="00F332C5"/>
    <w:rsid w:val="00F369CB"/>
    <w:rsid w:val="00F45504"/>
    <w:rsid w:val="00F45545"/>
    <w:rsid w:val="00F5378F"/>
    <w:rsid w:val="00F60A5E"/>
    <w:rsid w:val="00F62BA3"/>
    <w:rsid w:val="00F705BA"/>
    <w:rsid w:val="00F70FF2"/>
    <w:rsid w:val="00F7237D"/>
    <w:rsid w:val="00F7373D"/>
    <w:rsid w:val="00F758DD"/>
    <w:rsid w:val="00F80578"/>
    <w:rsid w:val="00F80CC0"/>
    <w:rsid w:val="00F81CA3"/>
    <w:rsid w:val="00F84176"/>
    <w:rsid w:val="00F846EF"/>
    <w:rsid w:val="00F84D3C"/>
    <w:rsid w:val="00F85547"/>
    <w:rsid w:val="00F85B9E"/>
    <w:rsid w:val="00F87CAF"/>
    <w:rsid w:val="00F90D7A"/>
    <w:rsid w:val="00F92DD7"/>
    <w:rsid w:val="00F95460"/>
    <w:rsid w:val="00F95BC2"/>
    <w:rsid w:val="00F962BB"/>
    <w:rsid w:val="00FA501E"/>
    <w:rsid w:val="00FA6EFF"/>
    <w:rsid w:val="00FB3121"/>
    <w:rsid w:val="00FB66C6"/>
    <w:rsid w:val="00FC4834"/>
    <w:rsid w:val="00FC5A95"/>
    <w:rsid w:val="00FC67EA"/>
    <w:rsid w:val="00FD14DB"/>
    <w:rsid w:val="00FD55F8"/>
    <w:rsid w:val="00FE0862"/>
    <w:rsid w:val="00FE0D16"/>
    <w:rsid w:val="00FE3071"/>
    <w:rsid w:val="00FE3415"/>
    <w:rsid w:val="00FE3FA0"/>
    <w:rsid w:val="00FE64E9"/>
    <w:rsid w:val="00FE7C61"/>
    <w:rsid w:val="00FF0ADB"/>
    <w:rsid w:val="00FF0C53"/>
    <w:rsid w:val="00FF1CD6"/>
    <w:rsid w:val="00FF27F3"/>
    <w:rsid w:val="00FF4B3B"/>
    <w:rsid w:val="00FF5BF6"/>
    <w:rsid w:val="00FF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66A1F"/>
  <w15:chartTrackingRefBased/>
  <w15:docId w15:val="{74A2A29F-8FC4-42BD-92AC-FCF49AA1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18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Titel"/>
    <w:next w:val="Standard"/>
    <w:link w:val="berschrift2Zchn"/>
    <w:qFormat/>
    <w:rsid w:val="00216B92"/>
    <w:pPr>
      <w:numPr>
        <w:ilvl w:val="1"/>
      </w:numPr>
      <w:outlineLvl w:val="1"/>
    </w:pPr>
    <w:rPr>
      <w:caps w:val="0"/>
    </w:rPr>
  </w:style>
  <w:style w:type="paragraph" w:styleId="berschrift3">
    <w:name w:val="heading 3"/>
    <w:basedOn w:val="berschrift2"/>
    <w:next w:val="Standard"/>
    <w:link w:val="berschrift3Zchn"/>
    <w:uiPriority w:val="9"/>
    <w:qFormat/>
    <w:rsid w:val="00216B92"/>
    <w:pPr>
      <w:numPr>
        <w:ilvl w:val="2"/>
      </w:numPr>
      <w:outlineLvl w:val="2"/>
    </w:pPr>
    <w:rPr>
      <w:color w:val="2F5496" w:themeColor="accent1" w:themeShade="BF"/>
    </w:rPr>
  </w:style>
  <w:style w:type="paragraph" w:styleId="berschrift4">
    <w:name w:val="heading 4"/>
    <w:basedOn w:val="berschrift3"/>
    <w:next w:val="Standard"/>
    <w:link w:val="berschrift4Zchn"/>
    <w:qFormat/>
    <w:rsid w:val="00216B92"/>
    <w:pPr>
      <w:numPr>
        <w:ilvl w:val="3"/>
      </w:numPr>
      <w:outlineLvl w:val="3"/>
    </w:pPr>
    <w:rPr>
      <w:color w:val="1F3864" w:themeColor="accent1" w:themeShade="8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D05D2C"/>
    <w:pPr>
      <w:numPr>
        <w:ilvl w:val="4"/>
        <w:numId w:val="3"/>
      </w:numPr>
      <w:spacing w:before="240" w:after="60" w:line="240" w:lineRule="auto"/>
      <w:outlineLvl w:val="4"/>
    </w:pPr>
    <w:rPr>
      <w:rFonts w:ascii="Lucida Sans Unicode" w:eastAsia="MS Mincho" w:hAnsi="Lucida Sans Unicode" w:cs="Times New Roman"/>
      <w:b/>
      <w:bCs/>
      <w:i/>
      <w:iCs/>
      <w:color w:val="000000" w:themeColor="text1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0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4241"/>
    <w:pPr>
      <w:autoSpaceDE w:val="0"/>
      <w:autoSpaceDN w:val="0"/>
      <w:adjustRightInd w:val="0"/>
      <w:spacing w:after="0" w:line="240" w:lineRule="auto"/>
    </w:pPr>
    <w:rPr>
      <w:rFonts w:ascii="Lucida Sans" w:eastAsia="SimSun" w:hAnsi="Lucida Sans" w:cs="Lucida Sans"/>
      <w:color w:val="000000"/>
      <w:sz w:val="24"/>
      <w:szCs w:val="24"/>
    </w:rPr>
  </w:style>
  <w:style w:type="paragraph" w:styleId="Beschriftung">
    <w:name w:val="caption"/>
    <w:basedOn w:val="Standard"/>
    <w:next w:val="Standard"/>
    <w:qFormat/>
    <w:rsid w:val="002749BD"/>
    <w:pPr>
      <w:keepNext/>
      <w:spacing w:before="360" w:after="180" w:line="240" w:lineRule="auto"/>
      <w:ind w:left="1418" w:hanging="1418"/>
    </w:pPr>
    <w:rPr>
      <w:rFonts w:ascii="Lucida Sans Unicode" w:eastAsia="MS Mincho" w:hAnsi="Lucida Sans Unicode" w:cs="Times New Roman"/>
      <w:b/>
      <w:bCs/>
      <w:caps/>
      <w:color w:val="4472C4" w:themeColor="accent1"/>
      <w:sz w:val="24"/>
      <w:szCs w:val="24"/>
      <w:lang w:val="en-GB"/>
    </w:rPr>
  </w:style>
  <w:style w:type="paragraph" w:styleId="Listenabsatz">
    <w:name w:val="List Paragraph"/>
    <w:basedOn w:val="Standard"/>
    <w:uiPriority w:val="1"/>
    <w:qFormat/>
    <w:rsid w:val="00796B23"/>
    <w:pPr>
      <w:spacing w:before="240" w:after="60" w:line="240" w:lineRule="auto"/>
      <w:ind w:left="720"/>
    </w:pPr>
    <w:rPr>
      <w:rFonts w:ascii="Lucida Sans Unicode" w:eastAsia="MS Mincho" w:hAnsi="Lucida Sans Unicode" w:cs="Times New Roman"/>
      <w:color w:val="000000" w:themeColor="text1"/>
      <w:sz w:val="20"/>
      <w:szCs w:val="24"/>
      <w:lang w:val="en-GB"/>
    </w:rPr>
  </w:style>
  <w:style w:type="character" w:styleId="Hervorhebung">
    <w:name w:val="Emphasis"/>
    <w:basedOn w:val="Absatz-Standardschriftart"/>
    <w:uiPriority w:val="20"/>
    <w:qFormat/>
    <w:rsid w:val="00DA29A8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DA29A8"/>
    <w:rPr>
      <w:color w:val="0563C1" w:themeColor="hyperlink"/>
      <w:u w:val="single"/>
    </w:rPr>
  </w:style>
  <w:style w:type="character" w:customStyle="1" w:styleId="element-citation">
    <w:name w:val="element-citation"/>
    <w:basedOn w:val="Absatz-Standardschriftart"/>
    <w:rsid w:val="00DA29A8"/>
  </w:style>
  <w:style w:type="character" w:customStyle="1" w:styleId="ref-journal">
    <w:name w:val="ref-journal"/>
    <w:basedOn w:val="Absatz-Standardschriftart"/>
    <w:rsid w:val="00DA29A8"/>
  </w:style>
  <w:style w:type="character" w:customStyle="1" w:styleId="ref-vol">
    <w:name w:val="ref-vol"/>
    <w:basedOn w:val="Absatz-Standardschriftart"/>
    <w:rsid w:val="00DA29A8"/>
  </w:style>
  <w:style w:type="character" w:customStyle="1" w:styleId="berschrift2Zchn">
    <w:name w:val="Überschrift 2 Zchn"/>
    <w:basedOn w:val="Absatz-Standardschriftart"/>
    <w:link w:val="berschrift2"/>
    <w:rsid w:val="00216B92"/>
    <w:rPr>
      <w:rFonts w:ascii="Lucida Sans Unicode" w:eastAsia="MS Mincho" w:hAnsi="Lucida Sans Unicode" w:cs="Times New Roman"/>
      <w:b/>
      <w:bCs/>
      <w:color w:val="4472C4" w:themeColor="accent1"/>
      <w:kern w:val="28"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16B92"/>
    <w:rPr>
      <w:rFonts w:ascii="Lucida Sans Unicode" w:eastAsia="MS Mincho" w:hAnsi="Lucida Sans Unicode" w:cs="Times New Roman"/>
      <w:b/>
      <w:bCs/>
      <w:color w:val="2F5496" w:themeColor="accent1" w:themeShade="BF"/>
      <w:kern w:val="28"/>
      <w:sz w:val="24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216B92"/>
    <w:rPr>
      <w:rFonts w:ascii="Lucida Sans Unicode" w:eastAsia="MS Mincho" w:hAnsi="Lucida Sans Unicode" w:cs="Times New Roman"/>
      <w:b/>
      <w:bCs/>
      <w:color w:val="1F3864" w:themeColor="accent1" w:themeShade="80"/>
      <w:kern w:val="28"/>
      <w:lang w:val="en-US"/>
    </w:rPr>
  </w:style>
  <w:style w:type="paragraph" w:styleId="Titel">
    <w:name w:val="Title"/>
    <w:basedOn w:val="Standard"/>
    <w:link w:val="TitelZchn"/>
    <w:qFormat/>
    <w:rsid w:val="00216B92"/>
    <w:pPr>
      <w:spacing w:before="360" w:after="180" w:line="240" w:lineRule="auto"/>
      <w:outlineLvl w:val="0"/>
    </w:pPr>
    <w:rPr>
      <w:rFonts w:ascii="Lucida Sans Unicode" w:eastAsia="MS Mincho" w:hAnsi="Lucida Sans Unicode" w:cs="Times New Roman"/>
      <w:b/>
      <w:bCs/>
      <w:caps/>
      <w:color w:val="4472C4" w:themeColor="accent1"/>
      <w:kern w:val="28"/>
      <w:sz w:val="24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216B92"/>
    <w:rPr>
      <w:rFonts w:ascii="Lucida Sans Unicode" w:eastAsia="MS Mincho" w:hAnsi="Lucida Sans Unicode" w:cs="Times New Roman"/>
      <w:b/>
      <w:bCs/>
      <w:caps/>
      <w:color w:val="4472C4" w:themeColor="accent1"/>
      <w:kern w:val="28"/>
      <w:sz w:val="24"/>
      <w:szCs w:val="32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D05D2C"/>
    <w:rPr>
      <w:rFonts w:ascii="Lucida Sans Unicode" w:eastAsia="MS Mincho" w:hAnsi="Lucida Sans Unicode" w:cs="Times New Roman"/>
      <w:b/>
      <w:bCs/>
      <w:i/>
      <w:iCs/>
      <w:color w:val="000000" w:themeColor="text1"/>
      <w:sz w:val="26"/>
      <w:szCs w:val="26"/>
      <w:lang w:val="en-GB"/>
    </w:rPr>
  </w:style>
  <w:style w:type="paragraph" w:styleId="StandardWeb">
    <w:name w:val="Normal (Web)"/>
    <w:basedOn w:val="Standard"/>
    <w:uiPriority w:val="99"/>
    <w:unhideWhenUsed/>
    <w:rsid w:val="007B7E5D"/>
    <w:pPr>
      <w:spacing w:before="100" w:beforeAutospacing="1" w:after="100" w:afterAutospacing="1" w:line="252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groupname">
    <w:name w:val="groupname"/>
    <w:basedOn w:val="Absatz-Standardschriftart"/>
    <w:rsid w:val="00B44337"/>
  </w:style>
  <w:style w:type="character" w:customStyle="1" w:styleId="apple-converted-space">
    <w:name w:val="apple-converted-space"/>
    <w:basedOn w:val="Absatz-Standardschriftart"/>
    <w:rsid w:val="00B44337"/>
  </w:style>
  <w:style w:type="character" w:customStyle="1" w:styleId="othertitle">
    <w:name w:val="othertitle"/>
    <w:basedOn w:val="Absatz-Standardschriftart"/>
    <w:rsid w:val="00B44337"/>
  </w:style>
  <w:style w:type="character" w:customStyle="1" w:styleId="mwe-math-mathml-inline">
    <w:name w:val="mwe-math-mathml-inline"/>
    <w:basedOn w:val="Absatz-Standardschriftart"/>
    <w:rsid w:val="00B77D7E"/>
  </w:style>
  <w:style w:type="character" w:customStyle="1" w:styleId="berschrift1Zchn">
    <w:name w:val="Überschrift 1 Zchn"/>
    <w:basedOn w:val="Absatz-Standardschriftart"/>
    <w:link w:val="berschrift1"/>
    <w:uiPriority w:val="9"/>
    <w:rsid w:val="006518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ournal-infoformat-label">
    <w:name w:val="journal-info__format-label"/>
    <w:basedOn w:val="Absatz-Standardschriftart"/>
    <w:rsid w:val="006518B9"/>
  </w:style>
  <w:style w:type="character" w:customStyle="1" w:styleId="al-author-name-more">
    <w:name w:val="al-author-name-more"/>
    <w:basedOn w:val="Absatz-Standardschriftart"/>
    <w:rsid w:val="006518B9"/>
  </w:style>
  <w:style w:type="character" w:customStyle="1" w:styleId="delimiter">
    <w:name w:val="delimiter"/>
    <w:basedOn w:val="Absatz-Standardschriftart"/>
    <w:rsid w:val="006518B9"/>
  </w:style>
  <w:style w:type="paragraph" w:customStyle="1" w:styleId="Literaturverzeichnis1">
    <w:name w:val="Literaturverzeichnis1"/>
    <w:basedOn w:val="Standard"/>
    <w:link w:val="BibliographyZchn"/>
    <w:rsid w:val="00F962BB"/>
    <w:pPr>
      <w:tabs>
        <w:tab w:val="left" w:pos="500"/>
      </w:tabs>
      <w:spacing w:after="240" w:line="240" w:lineRule="auto"/>
      <w:ind w:left="504" w:hanging="504"/>
      <w:jc w:val="both"/>
    </w:pPr>
    <w:rPr>
      <w:rFonts w:ascii="Arial" w:hAnsi="Arial" w:cs="Arial"/>
      <w:b/>
      <w:bCs/>
    </w:rPr>
  </w:style>
  <w:style w:type="character" w:customStyle="1" w:styleId="BibliographyZchn">
    <w:name w:val="Bibliography Zchn"/>
    <w:basedOn w:val="Absatz-Standardschriftart"/>
    <w:link w:val="Literaturverzeichnis1"/>
    <w:rsid w:val="00F962BB"/>
    <w:rPr>
      <w:rFonts w:ascii="Arial" w:hAnsi="Arial" w:cs="Arial"/>
      <w:b/>
      <w:bCs/>
    </w:rPr>
  </w:style>
  <w:style w:type="character" w:customStyle="1" w:styleId="ilfuvd">
    <w:name w:val="ilfuvd"/>
    <w:basedOn w:val="Absatz-Standardschriftart"/>
    <w:rsid w:val="00A3555D"/>
  </w:style>
  <w:style w:type="character" w:styleId="Kommentarzeichen">
    <w:name w:val="annotation reference"/>
    <w:basedOn w:val="Absatz-Standardschriftart"/>
    <w:uiPriority w:val="99"/>
    <w:semiHidden/>
    <w:unhideWhenUsed/>
    <w:rsid w:val="00A3555D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683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F6A34"/>
    <w:rPr>
      <w:color w:val="954F72" w:themeColor="followedHyperlink"/>
      <w:u w:val="single"/>
    </w:rPr>
  </w:style>
  <w:style w:type="paragraph" w:customStyle="1" w:styleId="Literaturverzeichnis2">
    <w:name w:val="Literaturverzeichnis2"/>
    <w:basedOn w:val="Standard"/>
    <w:link w:val="BibliographyZchn1"/>
    <w:rsid w:val="00BA2544"/>
    <w:pPr>
      <w:tabs>
        <w:tab w:val="left" w:pos="380"/>
      </w:tabs>
      <w:spacing w:after="240" w:line="240" w:lineRule="auto"/>
      <w:ind w:left="384" w:hanging="384"/>
      <w:jc w:val="both"/>
    </w:pPr>
    <w:rPr>
      <w:rFonts w:ascii="Arial" w:hAnsi="Arial" w:cs="Arial"/>
      <w:b/>
      <w:bCs/>
      <w:color w:val="000000" w:themeColor="text1"/>
      <w:sz w:val="24"/>
      <w:szCs w:val="24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BA2544"/>
    <w:rPr>
      <w:rFonts w:ascii="Arial" w:hAnsi="Arial" w:cs="Arial"/>
      <w:b/>
      <w:bCs/>
      <w:color w:val="000000" w:themeColor="text1"/>
      <w:sz w:val="24"/>
      <w:szCs w:val="24"/>
      <w:lang w:val="en-US"/>
    </w:rPr>
  </w:style>
  <w:style w:type="table" w:customStyle="1" w:styleId="1">
    <w:name w:val="网格型1"/>
    <w:basedOn w:val="NormaleTabelle"/>
    <w:next w:val="Tabellenraster"/>
    <w:uiPriority w:val="39"/>
    <w:rsid w:val="0065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0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3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1098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2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6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34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9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4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22892">
                  <w:marLeft w:val="0"/>
                  <w:marRight w:val="0"/>
                  <w:marTop w:val="0"/>
                  <w:marBottom w:val="16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645747">
              <w:marLeft w:val="0"/>
              <w:marRight w:val="0"/>
              <w:marTop w:val="165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8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7892">
                      <w:marLeft w:val="0"/>
                      <w:marRight w:val="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1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9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0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4348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3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9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2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0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27CA20-8275-4823-93FD-3F4DBD826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7</Characters>
  <Application>Microsoft Office Word</Application>
  <DocSecurity>0</DocSecurity>
  <Lines>25</Lines>
  <Paragraphs>7</Paragraphs>
  <ScaleCrop>false</ScaleCrop>
  <HeadingPairs>
    <vt:vector size="4" baseType="variant">
      <vt:variant>
        <vt:lpstr>Заглав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Jürgens</dc:creator>
  <cp:keywords/>
  <dc:description/>
  <cp:lastModifiedBy>Microsoft Office User</cp:lastModifiedBy>
  <cp:revision>4</cp:revision>
  <cp:lastPrinted>2023-06-05T16:10:00Z</cp:lastPrinted>
  <dcterms:created xsi:type="dcterms:W3CDTF">2025-01-13T13:28:00Z</dcterms:created>
  <dcterms:modified xsi:type="dcterms:W3CDTF">2025-02-1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mDPUMEM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pref name="dontAskDelayCitationUpdates" value="true"/&gt;&lt;/prefs&gt;&lt;/data&gt;</vt:lpwstr>
  </property>
</Properties>
</file>